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52887" w14:textId="77777777" w:rsidR="008F41A0" w:rsidRDefault="008F41A0" w:rsidP="008045CA">
      <w:pPr>
        <w:pStyle w:val="EndNoteBibliography"/>
        <w:rPr>
          <w:rFonts w:ascii="Times New Roman" w:hAnsi="Times New Roman" w:cs="Times New Roman" w:hint="eastAsia"/>
          <w:sz w:val="21"/>
          <w:szCs w:val="21"/>
        </w:rPr>
      </w:pPr>
    </w:p>
    <w:p w14:paraId="10950823" w14:textId="77777777" w:rsidR="008F41A0" w:rsidRDefault="003A24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. Details of collection locations for tropical and subtropical woody plants in China.</w:t>
      </w:r>
    </w:p>
    <w:tbl>
      <w:tblPr>
        <w:tblW w:w="1395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53"/>
        <w:gridCol w:w="3319"/>
        <w:gridCol w:w="1018"/>
        <w:gridCol w:w="1019"/>
        <w:gridCol w:w="1019"/>
        <w:gridCol w:w="1019"/>
        <w:gridCol w:w="4039"/>
        <w:gridCol w:w="1272"/>
      </w:tblGrid>
      <w:tr w:rsidR="00AE0C28" w14:paraId="24BD8B20" w14:textId="77777777" w:rsidTr="000D2456">
        <w:trPr>
          <w:trHeight w:val="278"/>
          <w:jc w:val="center"/>
        </w:trPr>
        <w:tc>
          <w:tcPr>
            <w:tcW w:w="12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65F0F8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vince</w:t>
            </w:r>
          </w:p>
        </w:tc>
        <w:tc>
          <w:tcPr>
            <w:tcW w:w="33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DA3429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i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10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B0FC91C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ndard barcode</w:t>
            </w:r>
          </w:p>
          <w:p w14:paraId="37A30433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amples</w:t>
            </w:r>
          </w:p>
        </w:tc>
        <w:tc>
          <w:tcPr>
            <w:tcW w:w="1019" w:type="dxa"/>
            <w:tcBorders>
              <w:top w:val="single" w:sz="12" w:space="0" w:color="auto"/>
              <w:bottom w:val="single" w:sz="6" w:space="0" w:color="auto"/>
            </w:tcBorders>
          </w:tcPr>
          <w:p w14:paraId="6776359D" w14:textId="77777777" w:rsidR="00AE0C28" w:rsidRDefault="00AE0C28" w:rsidP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ndard barcode</w:t>
            </w:r>
          </w:p>
          <w:p w14:paraId="5CC98DAE" w14:textId="2DD5CC13" w:rsidR="00AE0C28" w:rsidRDefault="00AE0C28" w:rsidP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101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3E4E7E1" w14:textId="76880F8D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er barcode samples</w:t>
            </w:r>
          </w:p>
        </w:tc>
        <w:tc>
          <w:tcPr>
            <w:tcW w:w="1019" w:type="dxa"/>
            <w:tcBorders>
              <w:top w:val="single" w:sz="12" w:space="0" w:color="auto"/>
              <w:bottom w:val="single" w:sz="6" w:space="0" w:color="auto"/>
            </w:tcBorders>
          </w:tcPr>
          <w:p w14:paraId="5DA28B35" w14:textId="2B50C5CD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er barcode species</w:t>
            </w:r>
          </w:p>
        </w:tc>
        <w:tc>
          <w:tcPr>
            <w:tcW w:w="403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FA063EC" w14:textId="3A4E01A9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itud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ongitude  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72655FC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Altitude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)</w:t>
            </w:r>
          </w:p>
        </w:tc>
      </w:tr>
      <w:tr w:rsidR="000D2456" w14:paraId="3C64ED74" w14:textId="77777777" w:rsidTr="000D2456">
        <w:trPr>
          <w:trHeight w:val="278"/>
          <w:jc w:val="center"/>
        </w:trPr>
        <w:tc>
          <w:tcPr>
            <w:tcW w:w="12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F17A7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ujian</w:t>
            </w:r>
          </w:p>
        </w:tc>
        <w:tc>
          <w:tcPr>
            <w:tcW w:w="3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B3105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uzhou City</w:t>
            </w:r>
          </w:p>
        </w:tc>
        <w:tc>
          <w:tcPr>
            <w:tcW w:w="1018" w:type="dxa"/>
            <w:tcBorders>
              <w:top w:val="single" w:sz="6" w:space="0" w:color="auto"/>
              <w:left w:val="nil"/>
            </w:tcBorders>
            <w:shd w:val="clear" w:color="auto" w:fill="auto"/>
            <w:noWrap/>
            <w:vAlign w:val="center"/>
          </w:tcPr>
          <w:p w14:paraId="18E44E02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019" w:type="dxa"/>
            <w:tcBorders>
              <w:top w:val="single" w:sz="6" w:space="0" w:color="auto"/>
            </w:tcBorders>
            <w:vAlign w:val="center"/>
          </w:tcPr>
          <w:p w14:paraId="1C43352B" w14:textId="785E0E5C" w:rsidR="00AE0C28" w:rsidRDefault="009D500C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19" w:type="dxa"/>
            <w:tcBorders>
              <w:top w:val="single" w:sz="6" w:space="0" w:color="auto"/>
            </w:tcBorders>
            <w:vAlign w:val="center"/>
          </w:tcPr>
          <w:p w14:paraId="09915741" w14:textId="3B4D36FC" w:rsidR="00AE0C28" w:rsidRDefault="00AE0C28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9" w:type="dxa"/>
            <w:tcBorders>
              <w:top w:val="single" w:sz="6" w:space="0" w:color="auto"/>
            </w:tcBorders>
            <w:vAlign w:val="center"/>
          </w:tcPr>
          <w:p w14:paraId="4500A9BB" w14:textId="4FDE6D68" w:rsidR="00AE0C28" w:rsidRDefault="00CB219F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03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7CD18C1" w14:textId="3FC35E2D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°03′N-26°9′N, 119°16′48″E-119°22′48″E</w:t>
            </w:r>
          </w:p>
        </w:tc>
        <w:tc>
          <w:tcPr>
            <w:tcW w:w="127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23B6A2D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-237</w:t>
            </w:r>
          </w:p>
        </w:tc>
      </w:tr>
      <w:tr w:rsidR="000D2456" w14:paraId="10641C88" w14:textId="77777777" w:rsidTr="000D2456">
        <w:trPr>
          <w:trHeight w:val="278"/>
          <w:jc w:val="center"/>
        </w:trPr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F66253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6B2D7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npi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City</w:t>
            </w:r>
          </w:p>
        </w:tc>
        <w:tc>
          <w:tcPr>
            <w:tcW w:w="101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8A7ADC9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1019" w:type="dxa"/>
            <w:vAlign w:val="center"/>
          </w:tcPr>
          <w:p w14:paraId="267EEFAE" w14:textId="00243C44" w:rsidR="00AE0C28" w:rsidRDefault="0022677E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019" w:type="dxa"/>
            <w:vAlign w:val="center"/>
          </w:tcPr>
          <w:p w14:paraId="43C2BD07" w14:textId="595B815F" w:rsidR="00AE0C28" w:rsidRDefault="00AE0C28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19" w:type="dxa"/>
            <w:vAlign w:val="center"/>
          </w:tcPr>
          <w:p w14:paraId="4C8C6469" w14:textId="464AF236" w:rsidR="00AE0C28" w:rsidRDefault="00DB2A1C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039" w:type="dxa"/>
            <w:shd w:val="clear" w:color="auto" w:fill="auto"/>
            <w:noWrap/>
            <w:vAlign w:val="center"/>
          </w:tcPr>
          <w:p w14:paraId="20DA9A8C" w14:textId="457C4C6A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°34′48″N-26°43′12″N, 118°01′12″E-118°10′12″E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7D67C100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5-879</w:t>
            </w:r>
          </w:p>
        </w:tc>
      </w:tr>
      <w:tr w:rsidR="00AE0C28" w14:paraId="6507B969" w14:textId="77777777" w:rsidTr="000D2456">
        <w:trPr>
          <w:trHeight w:val="278"/>
          <w:jc w:val="center"/>
        </w:trPr>
        <w:tc>
          <w:tcPr>
            <w:tcW w:w="1253" w:type="dxa"/>
            <w:vMerge w:val="restart"/>
            <w:tcBorders>
              <w:top w:val="nil"/>
            </w:tcBorders>
            <w:shd w:val="clear" w:color="auto" w:fill="auto"/>
            <w:noWrap/>
          </w:tcPr>
          <w:p w14:paraId="6BA746E0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uangdong</w:t>
            </w:r>
          </w:p>
        </w:tc>
        <w:tc>
          <w:tcPr>
            <w:tcW w:w="331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56E56E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echa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City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FAC6FB9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19" w:type="dxa"/>
            <w:vAlign w:val="center"/>
          </w:tcPr>
          <w:p w14:paraId="7FD6CBE4" w14:textId="0928B56D" w:rsidR="00AE0C28" w:rsidRDefault="0022677E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19" w:type="dxa"/>
            <w:vAlign w:val="center"/>
          </w:tcPr>
          <w:p w14:paraId="3546DFFA" w14:textId="6EBDBBB4" w:rsidR="00AE0C28" w:rsidRDefault="00AE0C28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19" w:type="dxa"/>
            <w:vAlign w:val="center"/>
          </w:tcPr>
          <w:p w14:paraId="0EEF3827" w14:textId="443ADAA2" w:rsidR="00AE0C28" w:rsidRDefault="00DB2A1C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039" w:type="dxa"/>
            <w:shd w:val="clear" w:color="auto" w:fill="auto"/>
            <w:noWrap/>
            <w:vAlign w:val="center"/>
          </w:tcPr>
          <w:p w14:paraId="7B0B5681" w14:textId="40F4EB2F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°10′12″N, 118°01′12″E-118°10′12″E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7D028726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9-624</w:t>
            </w:r>
          </w:p>
        </w:tc>
      </w:tr>
      <w:tr w:rsidR="00AE0C28" w14:paraId="4F4C4F27" w14:textId="77777777" w:rsidTr="000D2456">
        <w:trPr>
          <w:trHeight w:val="278"/>
          <w:jc w:val="center"/>
        </w:trPr>
        <w:tc>
          <w:tcPr>
            <w:tcW w:w="1253" w:type="dxa"/>
            <w:vMerge/>
          </w:tcPr>
          <w:p w14:paraId="7460CDAE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9" w:type="dxa"/>
            <w:shd w:val="clear" w:color="auto" w:fill="auto"/>
            <w:noWrap/>
            <w:vAlign w:val="bottom"/>
          </w:tcPr>
          <w:p w14:paraId="40BF7290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aogua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City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B9ADCF3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019" w:type="dxa"/>
            <w:vAlign w:val="center"/>
          </w:tcPr>
          <w:p w14:paraId="6558F82B" w14:textId="3CF4D990" w:rsidR="00AE0C28" w:rsidRDefault="001A6F77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9" w:type="dxa"/>
            <w:vAlign w:val="center"/>
          </w:tcPr>
          <w:p w14:paraId="4F1B1990" w14:textId="6E58F26B" w:rsidR="00AE0C28" w:rsidRDefault="00AE0C28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9" w:type="dxa"/>
            <w:vAlign w:val="center"/>
          </w:tcPr>
          <w:p w14:paraId="513BB0C4" w14:textId="2454AFF1" w:rsidR="00AE0C28" w:rsidRDefault="00DB2A1C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039" w:type="dxa"/>
            <w:shd w:val="clear" w:color="auto" w:fill="auto"/>
            <w:noWrap/>
            <w:vAlign w:val="center"/>
          </w:tcPr>
          <w:p w14:paraId="5DB0877F" w14:textId="0A49EDFD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°42′36″N, 114°15′E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584AF956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3</w:t>
            </w:r>
          </w:p>
        </w:tc>
      </w:tr>
      <w:tr w:rsidR="00AE0C28" w14:paraId="09E6DA4C" w14:textId="77777777" w:rsidTr="000D2456">
        <w:trPr>
          <w:trHeight w:val="278"/>
          <w:jc w:val="center"/>
        </w:trPr>
        <w:tc>
          <w:tcPr>
            <w:tcW w:w="1253" w:type="dxa"/>
            <w:vMerge/>
          </w:tcPr>
          <w:p w14:paraId="3D856F1F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9" w:type="dxa"/>
            <w:shd w:val="clear" w:color="auto" w:fill="auto"/>
            <w:noWrap/>
            <w:vAlign w:val="bottom"/>
          </w:tcPr>
          <w:p w14:paraId="4304DDF1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haoqi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City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CC32CAF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44</w:t>
            </w:r>
          </w:p>
        </w:tc>
        <w:tc>
          <w:tcPr>
            <w:tcW w:w="1019" w:type="dxa"/>
            <w:vAlign w:val="center"/>
          </w:tcPr>
          <w:p w14:paraId="19046E3B" w14:textId="0A69EE68" w:rsidR="00AE0C28" w:rsidRDefault="00902D37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019" w:type="dxa"/>
            <w:vAlign w:val="center"/>
          </w:tcPr>
          <w:p w14:paraId="56961003" w14:textId="213568DB" w:rsidR="00AE0C28" w:rsidRDefault="00AE0C28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019" w:type="dxa"/>
            <w:vAlign w:val="center"/>
          </w:tcPr>
          <w:p w14:paraId="6799D1CD" w14:textId="6AE8B83B" w:rsidR="00AE0C28" w:rsidRDefault="00DB2A1C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4039" w:type="dxa"/>
            <w:shd w:val="clear" w:color="auto" w:fill="auto"/>
            <w:noWrap/>
            <w:vAlign w:val="center"/>
          </w:tcPr>
          <w:p w14:paraId="55F12625" w14:textId="79F92F55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°10′12″N, 112°15′E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1F51383A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0</w:t>
            </w:r>
          </w:p>
        </w:tc>
      </w:tr>
      <w:tr w:rsidR="00AE0C28" w14:paraId="049DB21B" w14:textId="77777777" w:rsidTr="000D2456">
        <w:trPr>
          <w:trHeight w:val="278"/>
          <w:jc w:val="center"/>
        </w:trPr>
        <w:tc>
          <w:tcPr>
            <w:tcW w:w="1253" w:type="dxa"/>
            <w:vMerge w:val="restart"/>
            <w:shd w:val="clear" w:color="auto" w:fill="auto"/>
            <w:noWrap/>
          </w:tcPr>
          <w:p w14:paraId="78514530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uangxi</w:t>
            </w:r>
          </w:p>
        </w:tc>
        <w:tc>
          <w:tcPr>
            <w:tcW w:w="3319" w:type="dxa"/>
            <w:shd w:val="clear" w:color="auto" w:fill="auto"/>
            <w:noWrap/>
            <w:vAlign w:val="bottom"/>
          </w:tcPr>
          <w:p w14:paraId="60D82963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ongzuo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City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FB8AAFB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8</w:t>
            </w:r>
          </w:p>
        </w:tc>
        <w:tc>
          <w:tcPr>
            <w:tcW w:w="1019" w:type="dxa"/>
            <w:vAlign w:val="center"/>
          </w:tcPr>
          <w:p w14:paraId="21A4EB82" w14:textId="7B2FAC6A" w:rsidR="00AE0C28" w:rsidRDefault="00A15E62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19" w:type="dxa"/>
            <w:vAlign w:val="center"/>
          </w:tcPr>
          <w:p w14:paraId="4A844E3A" w14:textId="5A058AA6" w:rsidR="00AE0C28" w:rsidRDefault="00AE0C28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19" w:type="dxa"/>
            <w:vAlign w:val="center"/>
          </w:tcPr>
          <w:p w14:paraId="4D3CB197" w14:textId="7CF0A3DE" w:rsidR="00AE0C28" w:rsidRDefault="00DB2A1C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039" w:type="dxa"/>
            <w:shd w:val="clear" w:color="auto" w:fill="auto"/>
            <w:noWrap/>
            <w:vAlign w:val="center"/>
          </w:tcPr>
          <w:p w14:paraId="50B9E840" w14:textId="1312A47B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°36′N-23°22′N, 106°33′E-108°06′E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070FCFA5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-220</w:t>
            </w:r>
          </w:p>
        </w:tc>
      </w:tr>
      <w:tr w:rsidR="00AE0C28" w14:paraId="6A52C509" w14:textId="77777777" w:rsidTr="000D2456">
        <w:trPr>
          <w:trHeight w:val="278"/>
          <w:jc w:val="center"/>
        </w:trPr>
        <w:tc>
          <w:tcPr>
            <w:tcW w:w="1253" w:type="dxa"/>
            <w:vMerge/>
          </w:tcPr>
          <w:p w14:paraId="30C65C06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9" w:type="dxa"/>
            <w:shd w:val="clear" w:color="auto" w:fill="auto"/>
            <w:noWrap/>
            <w:vAlign w:val="bottom"/>
          </w:tcPr>
          <w:p w14:paraId="44C51E15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uilin City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91FE58B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3</w:t>
            </w:r>
          </w:p>
        </w:tc>
        <w:tc>
          <w:tcPr>
            <w:tcW w:w="1019" w:type="dxa"/>
            <w:vAlign w:val="center"/>
          </w:tcPr>
          <w:p w14:paraId="3DCA8283" w14:textId="2C978978" w:rsidR="00AE0C28" w:rsidRDefault="00A15E62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19" w:type="dxa"/>
            <w:vAlign w:val="center"/>
          </w:tcPr>
          <w:p w14:paraId="37B5DE23" w14:textId="4EEB8E9A" w:rsidR="00AE0C28" w:rsidRDefault="00AE0C28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19" w:type="dxa"/>
            <w:vAlign w:val="center"/>
          </w:tcPr>
          <w:p w14:paraId="3BCB9CBC" w14:textId="36CB8657" w:rsidR="00AE0C28" w:rsidRDefault="00DB2A1C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039" w:type="dxa"/>
            <w:shd w:val="clear" w:color="auto" w:fill="auto"/>
            <w:noWrap/>
            <w:vAlign w:val="center"/>
          </w:tcPr>
          <w:p w14:paraId="5717B9FB" w14:textId="2C75BC75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°42′N, 110°18′E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4446C726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0</w:t>
            </w:r>
          </w:p>
        </w:tc>
      </w:tr>
      <w:tr w:rsidR="00AE0C28" w14:paraId="7B14F729" w14:textId="77777777" w:rsidTr="000D2456">
        <w:trPr>
          <w:trHeight w:val="278"/>
          <w:jc w:val="center"/>
        </w:trPr>
        <w:tc>
          <w:tcPr>
            <w:tcW w:w="1253" w:type="dxa"/>
            <w:vMerge/>
          </w:tcPr>
          <w:p w14:paraId="045DC802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9" w:type="dxa"/>
            <w:shd w:val="clear" w:color="auto" w:fill="auto"/>
            <w:noWrap/>
            <w:vAlign w:val="bottom"/>
          </w:tcPr>
          <w:p w14:paraId="1CCEB11F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ch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City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06DB52C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019" w:type="dxa"/>
            <w:vAlign w:val="center"/>
          </w:tcPr>
          <w:p w14:paraId="4A6B628C" w14:textId="0C82AE76" w:rsidR="00AE0C28" w:rsidRDefault="00A15E62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6</w:t>
            </w:r>
          </w:p>
        </w:tc>
        <w:tc>
          <w:tcPr>
            <w:tcW w:w="1019" w:type="dxa"/>
            <w:vAlign w:val="center"/>
          </w:tcPr>
          <w:p w14:paraId="4BCC3AB1" w14:textId="1CFDA9E4" w:rsidR="00AE0C28" w:rsidRDefault="00AE0C28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6</w:t>
            </w:r>
          </w:p>
        </w:tc>
        <w:tc>
          <w:tcPr>
            <w:tcW w:w="1019" w:type="dxa"/>
            <w:vAlign w:val="center"/>
          </w:tcPr>
          <w:p w14:paraId="397C33AA" w14:textId="03242C5B" w:rsidR="00AE0C28" w:rsidRDefault="00DB2A1C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6</w:t>
            </w:r>
          </w:p>
        </w:tc>
        <w:tc>
          <w:tcPr>
            <w:tcW w:w="4039" w:type="dxa"/>
            <w:shd w:val="clear" w:color="auto" w:fill="auto"/>
            <w:noWrap/>
            <w:vAlign w:val="center"/>
          </w:tcPr>
          <w:p w14:paraId="74F46CBE" w14:textId="0D48B609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°07′48″N, 108°E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5FFCAA0F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7</w:t>
            </w:r>
          </w:p>
        </w:tc>
      </w:tr>
      <w:tr w:rsidR="00AE0C28" w14:paraId="0B8984ED" w14:textId="77777777" w:rsidTr="000D2456">
        <w:trPr>
          <w:trHeight w:val="278"/>
          <w:jc w:val="center"/>
        </w:trPr>
        <w:tc>
          <w:tcPr>
            <w:tcW w:w="1253" w:type="dxa"/>
            <w:vMerge w:val="restart"/>
            <w:shd w:val="clear" w:color="auto" w:fill="auto"/>
            <w:noWrap/>
          </w:tcPr>
          <w:p w14:paraId="6E5AC771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uizhou</w:t>
            </w:r>
          </w:p>
        </w:tc>
        <w:tc>
          <w:tcPr>
            <w:tcW w:w="3319" w:type="dxa"/>
            <w:shd w:val="clear" w:color="auto" w:fill="auto"/>
            <w:noWrap/>
            <w:vAlign w:val="bottom"/>
          </w:tcPr>
          <w:p w14:paraId="2BA23B74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shu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City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9CF9F4B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9" w:type="dxa"/>
            <w:vAlign w:val="center"/>
          </w:tcPr>
          <w:p w14:paraId="52A17786" w14:textId="747416AB" w:rsidR="00AE0C28" w:rsidRDefault="001A6F77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9" w:type="dxa"/>
            <w:vAlign w:val="center"/>
          </w:tcPr>
          <w:p w14:paraId="7D1EC507" w14:textId="14B08315" w:rsidR="00AE0C28" w:rsidRDefault="00AE0C28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19" w:type="dxa"/>
            <w:vAlign w:val="center"/>
          </w:tcPr>
          <w:p w14:paraId="061D58D5" w14:textId="38ED99D6" w:rsidR="00AE0C28" w:rsidRDefault="00DB2A1C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039" w:type="dxa"/>
            <w:shd w:val="clear" w:color="auto" w:fill="auto"/>
            <w:noWrap/>
            <w:vAlign w:val="center"/>
          </w:tcPr>
          <w:p w14:paraId="20799402" w14:textId="6CD6C3AB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°21′N, 105°58′E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732FCAF1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0</w:t>
            </w:r>
          </w:p>
        </w:tc>
      </w:tr>
      <w:tr w:rsidR="00AE0C28" w14:paraId="3F5DD2EF" w14:textId="77777777" w:rsidTr="000D2456">
        <w:trPr>
          <w:trHeight w:val="278"/>
          <w:jc w:val="center"/>
        </w:trPr>
        <w:tc>
          <w:tcPr>
            <w:tcW w:w="1253" w:type="dxa"/>
            <w:vMerge/>
          </w:tcPr>
          <w:p w14:paraId="35BD37DD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9" w:type="dxa"/>
            <w:shd w:val="clear" w:color="auto" w:fill="auto"/>
            <w:noWrap/>
            <w:vAlign w:val="bottom"/>
          </w:tcPr>
          <w:p w14:paraId="3714E2DE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ji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City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750205D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19" w:type="dxa"/>
            <w:vAlign w:val="center"/>
          </w:tcPr>
          <w:p w14:paraId="36B97440" w14:textId="35D517B2" w:rsidR="00AE0C28" w:rsidRDefault="00B96050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19" w:type="dxa"/>
            <w:vAlign w:val="center"/>
          </w:tcPr>
          <w:p w14:paraId="17F64EBA" w14:textId="177320AE" w:rsidR="00AE0C28" w:rsidRDefault="00AE0C28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19" w:type="dxa"/>
            <w:vAlign w:val="center"/>
          </w:tcPr>
          <w:p w14:paraId="380A2A8B" w14:textId="0E33859B" w:rsidR="00AE0C28" w:rsidRDefault="00DB2A1C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039" w:type="dxa"/>
            <w:shd w:val="clear" w:color="auto" w:fill="auto"/>
            <w:noWrap/>
            <w:vAlign w:val="center"/>
          </w:tcPr>
          <w:p w14:paraId="5F36FF39" w14:textId="2EE59176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°10′48″N, 105°10′48″E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5BEA1CC0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10</w:t>
            </w:r>
          </w:p>
        </w:tc>
      </w:tr>
      <w:tr w:rsidR="00AE0C28" w14:paraId="233C1626" w14:textId="77777777" w:rsidTr="000D2456">
        <w:trPr>
          <w:trHeight w:val="278"/>
          <w:jc w:val="center"/>
        </w:trPr>
        <w:tc>
          <w:tcPr>
            <w:tcW w:w="1253" w:type="dxa"/>
            <w:vMerge/>
          </w:tcPr>
          <w:p w14:paraId="0D71E4DB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9" w:type="dxa"/>
            <w:shd w:val="clear" w:color="auto" w:fill="auto"/>
            <w:noWrap/>
            <w:vAlign w:val="bottom"/>
          </w:tcPr>
          <w:p w14:paraId="65656AB7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uiyang City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EBBE16B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9" w:type="dxa"/>
            <w:vAlign w:val="center"/>
          </w:tcPr>
          <w:p w14:paraId="334EFB46" w14:textId="552AE7E0" w:rsidR="00AE0C28" w:rsidRDefault="002B7B33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19" w:type="dxa"/>
            <w:vAlign w:val="center"/>
          </w:tcPr>
          <w:p w14:paraId="08C3B824" w14:textId="03AD8835" w:rsidR="00AE0C28" w:rsidRDefault="00AE0C28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19" w:type="dxa"/>
            <w:vAlign w:val="center"/>
          </w:tcPr>
          <w:p w14:paraId="4B8EB747" w14:textId="69993D22" w:rsidR="00AE0C28" w:rsidRDefault="00DB2A1C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039" w:type="dxa"/>
            <w:shd w:val="clear" w:color="auto" w:fill="auto"/>
            <w:noWrap/>
            <w:vAlign w:val="center"/>
          </w:tcPr>
          <w:p w14:paraId="577BF0B4" w14:textId="790EE5B1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°21′30″N, 106°25′12″E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48CE0900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00</w:t>
            </w:r>
          </w:p>
        </w:tc>
      </w:tr>
      <w:tr w:rsidR="00AE0C28" w14:paraId="110F33DC" w14:textId="77777777" w:rsidTr="000D2456">
        <w:trPr>
          <w:trHeight w:val="278"/>
          <w:jc w:val="center"/>
        </w:trPr>
        <w:tc>
          <w:tcPr>
            <w:tcW w:w="1253" w:type="dxa"/>
            <w:vMerge/>
          </w:tcPr>
          <w:p w14:paraId="532A7EC7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9" w:type="dxa"/>
            <w:shd w:val="clear" w:color="auto" w:fill="auto"/>
            <w:noWrap/>
            <w:vAlign w:val="bottom"/>
          </w:tcPr>
          <w:p w14:paraId="204E835E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iandongna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Miao and Dong Autonomous Prefecture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F127646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9" w:type="dxa"/>
            <w:vAlign w:val="center"/>
          </w:tcPr>
          <w:p w14:paraId="43BA3A2C" w14:textId="6A0E6114" w:rsidR="00AE0C28" w:rsidRDefault="002B7B33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9" w:type="dxa"/>
            <w:vAlign w:val="center"/>
          </w:tcPr>
          <w:p w14:paraId="0250666D" w14:textId="780A71BC" w:rsidR="00AE0C28" w:rsidRDefault="00AE0C28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19" w:type="dxa"/>
            <w:vAlign w:val="center"/>
          </w:tcPr>
          <w:p w14:paraId="29C8A07D" w14:textId="36CB398A" w:rsidR="00AE0C28" w:rsidRDefault="00DB2A1C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039" w:type="dxa"/>
            <w:shd w:val="clear" w:color="auto" w:fill="auto"/>
            <w:noWrap/>
            <w:vAlign w:val="center"/>
          </w:tcPr>
          <w:p w14:paraId="617614F9" w14:textId="3D1A01EC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°34</w:t>
            </w:r>
            <w:r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′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</w:t>
            </w:r>
            <w:r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, 107°58</w:t>
            </w:r>
            <w:r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′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</w:t>
            </w:r>
            <w:r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0A0F8934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0</w:t>
            </w:r>
          </w:p>
        </w:tc>
      </w:tr>
      <w:tr w:rsidR="00AE0C28" w14:paraId="049A3351" w14:textId="77777777" w:rsidTr="000D2456">
        <w:trPr>
          <w:trHeight w:val="278"/>
          <w:jc w:val="center"/>
        </w:trPr>
        <w:tc>
          <w:tcPr>
            <w:tcW w:w="1253" w:type="dxa"/>
            <w:vMerge/>
          </w:tcPr>
          <w:p w14:paraId="0F453998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9" w:type="dxa"/>
            <w:shd w:val="clear" w:color="auto" w:fill="auto"/>
            <w:noWrap/>
            <w:vAlign w:val="bottom"/>
          </w:tcPr>
          <w:p w14:paraId="6DBF384F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ianna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Buyi and Miao Autonomous Prefecture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BE02276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1019" w:type="dxa"/>
            <w:vAlign w:val="center"/>
          </w:tcPr>
          <w:p w14:paraId="4678EB64" w14:textId="1D5E5014" w:rsidR="00AE0C28" w:rsidRDefault="002B7B33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019" w:type="dxa"/>
            <w:vAlign w:val="center"/>
          </w:tcPr>
          <w:p w14:paraId="4096FB22" w14:textId="5A569402" w:rsidR="00AE0C28" w:rsidRDefault="00AE0C28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9" w:type="dxa"/>
            <w:vAlign w:val="center"/>
          </w:tcPr>
          <w:p w14:paraId="706A7FE8" w14:textId="2D6B2419" w:rsidR="00AE0C28" w:rsidRDefault="00DB2A1C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039" w:type="dxa"/>
            <w:shd w:val="clear" w:color="auto" w:fill="auto"/>
            <w:noWrap/>
            <w:vAlign w:val="center"/>
          </w:tcPr>
          <w:p w14:paraId="7B2D2143" w14:textId="10C1A884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°24′36″N, 107°53′24″E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0D620659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6-812</w:t>
            </w:r>
          </w:p>
        </w:tc>
      </w:tr>
      <w:tr w:rsidR="00AE0C28" w14:paraId="48A31B00" w14:textId="77777777" w:rsidTr="000D2456">
        <w:trPr>
          <w:trHeight w:val="278"/>
          <w:jc w:val="center"/>
        </w:trPr>
        <w:tc>
          <w:tcPr>
            <w:tcW w:w="1253" w:type="dxa"/>
            <w:vMerge/>
          </w:tcPr>
          <w:p w14:paraId="2AAF59A2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9" w:type="dxa"/>
            <w:shd w:val="clear" w:color="auto" w:fill="auto"/>
            <w:noWrap/>
            <w:vAlign w:val="bottom"/>
          </w:tcPr>
          <w:p w14:paraId="240E5FF7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ianxina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Buyi and Miao Autonomous Prefecture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6843E7A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019" w:type="dxa"/>
            <w:vAlign w:val="center"/>
          </w:tcPr>
          <w:p w14:paraId="04275286" w14:textId="6A9C36CA" w:rsidR="00AE0C28" w:rsidRDefault="002B7B33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</w:t>
            </w:r>
            <w:r w:rsidR="00AB1A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19" w:type="dxa"/>
            <w:vAlign w:val="center"/>
          </w:tcPr>
          <w:p w14:paraId="2A5DAD8E" w14:textId="27EB2CED" w:rsidR="00AE0C28" w:rsidRDefault="00AE0C28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9" w:type="dxa"/>
            <w:vAlign w:val="center"/>
          </w:tcPr>
          <w:p w14:paraId="32A28375" w14:textId="02549912" w:rsidR="00AE0C28" w:rsidRDefault="00DB2A1C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039" w:type="dxa"/>
            <w:shd w:val="clear" w:color="auto" w:fill="auto"/>
            <w:noWrap/>
            <w:vAlign w:val="center"/>
          </w:tcPr>
          <w:p w14:paraId="66D7F541" w14:textId="40B9CAB6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°10′12″N, 106°19′48″E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05E8A232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86</w:t>
            </w:r>
          </w:p>
        </w:tc>
      </w:tr>
      <w:tr w:rsidR="00AE0C28" w14:paraId="54C1874C" w14:textId="77777777" w:rsidTr="000D2456">
        <w:trPr>
          <w:trHeight w:val="278"/>
          <w:jc w:val="center"/>
        </w:trPr>
        <w:tc>
          <w:tcPr>
            <w:tcW w:w="1253" w:type="dxa"/>
            <w:vMerge/>
          </w:tcPr>
          <w:p w14:paraId="344FA9BD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9" w:type="dxa"/>
            <w:shd w:val="clear" w:color="auto" w:fill="auto"/>
            <w:noWrap/>
            <w:vAlign w:val="bottom"/>
          </w:tcPr>
          <w:p w14:paraId="6F2F9039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ongre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City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EBCCF60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019" w:type="dxa"/>
            <w:vAlign w:val="center"/>
          </w:tcPr>
          <w:p w14:paraId="4AF56723" w14:textId="70A8F39F" w:rsidR="00AE0C28" w:rsidRDefault="00AB1A9D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9" w:type="dxa"/>
            <w:vAlign w:val="center"/>
          </w:tcPr>
          <w:p w14:paraId="7C6C424E" w14:textId="73958AA9" w:rsidR="00AE0C28" w:rsidRDefault="00AE0C28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9" w:type="dxa"/>
            <w:vAlign w:val="center"/>
          </w:tcPr>
          <w:p w14:paraId="6DA9BD0C" w14:textId="0280EDAF" w:rsidR="00AE0C28" w:rsidRDefault="00DB2A1C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039" w:type="dxa"/>
            <w:shd w:val="clear" w:color="auto" w:fill="auto"/>
            <w:noWrap/>
            <w:vAlign w:val="center"/>
          </w:tcPr>
          <w:p w14:paraId="60389F86" w14:textId="1F99E31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°43′12″N, 109°10′48″E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774CB4D0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9</w:t>
            </w:r>
          </w:p>
        </w:tc>
      </w:tr>
      <w:tr w:rsidR="00AE0C28" w14:paraId="236CA07C" w14:textId="77777777" w:rsidTr="000D2456">
        <w:trPr>
          <w:trHeight w:val="278"/>
          <w:jc w:val="center"/>
        </w:trPr>
        <w:tc>
          <w:tcPr>
            <w:tcW w:w="1253" w:type="dxa"/>
            <w:vMerge/>
          </w:tcPr>
          <w:p w14:paraId="1F7052A4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9" w:type="dxa"/>
            <w:shd w:val="clear" w:color="auto" w:fill="auto"/>
            <w:noWrap/>
            <w:vAlign w:val="bottom"/>
          </w:tcPr>
          <w:p w14:paraId="331F23DD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uny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City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CAF974C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9" w:type="dxa"/>
            <w:vAlign w:val="center"/>
          </w:tcPr>
          <w:p w14:paraId="7F76C1D8" w14:textId="05EEDAD3" w:rsidR="00AE0C28" w:rsidRDefault="00AB1A9D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9" w:type="dxa"/>
            <w:vAlign w:val="center"/>
          </w:tcPr>
          <w:p w14:paraId="074C196D" w14:textId="4382795D" w:rsidR="00AE0C28" w:rsidRDefault="00AE0C28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9" w:type="dxa"/>
            <w:vAlign w:val="center"/>
          </w:tcPr>
          <w:p w14:paraId="0EFACE1A" w14:textId="272AF126" w:rsidR="00AE0C28" w:rsidRDefault="00DB2A1C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039" w:type="dxa"/>
            <w:shd w:val="clear" w:color="auto" w:fill="auto"/>
            <w:noWrap/>
            <w:vAlign w:val="center"/>
          </w:tcPr>
          <w:p w14:paraId="0D7823C5" w14:textId="23C67171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°49′N, 106°55′48″E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550106BF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0-1300</w:t>
            </w:r>
          </w:p>
        </w:tc>
      </w:tr>
      <w:tr w:rsidR="00AE0C28" w14:paraId="538AA07D" w14:textId="77777777" w:rsidTr="000D2456">
        <w:trPr>
          <w:trHeight w:val="278"/>
          <w:jc w:val="center"/>
        </w:trPr>
        <w:tc>
          <w:tcPr>
            <w:tcW w:w="1253" w:type="dxa"/>
            <w:shd w:val="clear" w:color="auto" w:fill="auto"/>
            <w:noWrap/>
          </w:tcPr>
          <w:p w14:paraId="19557962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ubei</w:t>
            </w:r>
          </w:p>
        </w:tc>
        <w:tc>
          <w:tcPr>
            <w:tcW w:w="3319" w:type="dxa"/>
            <w:shd w:val="clear" w:color="auto" w:fill="auto"/>
            <w:noWrap/>
            <w:vAlign w:val="bottom"/>
          </w:tcPr>
          <w:p w14:paraId="7F1E7140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uhan City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DEB9D7C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7</w:t>
            </w:r>
          </w:p>
        </w:tc>
        <w:tc>
          <w:tcPr>
            <w:tcW w:w="1019" w:type="dxa"/>
            <w:vAlign w:val="center"/>
          </w:tcPr>
          <w:p w14:paraId="740021DF" w14:textId="306635CF" w:rsidR="00AE0C28" w:rsidRDefault="00AB1A9D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019" w:type="dxa"/>
            <w:vAlign w:val="center"/>
          </w:tcPr>
          <w:p w14:paraId="630573FD" w14:textId="09F76C3D" w:rsidR="00AE0C28" w:rsidRDefault="00AE0C28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19" w:type="dxa"/>
            <w:vAlign w:val="center"/>
          </w:tcPr>
          <w:p w14:paraId="0530CC44" w14:textId="35720D7A" w:rsidR="00AE0C28" w:rsidRDefault="00DB2A1C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039" w:type="dxa"/>
            <w:shd w:val="clear" w:color="auto" w:fill="auto"/>
            <w:noWrap/>
            <w:vAlign w:val="center"/>
          </w:tcPr>
          <w:p w14:paraId="633F97DC" w14:textId="46C16AF3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°31′48″N, 114°25′12″E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19B1C2CB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7</w:t>
            </w:r>
          </w:p>
        </w:tc>
      </w:tr>
      <w:tr w:rsidR="00AE0C28" w14:paraId="199A95B8" w14:textId="77777777" w:rsidTr="000D2456">
        <w:trPr>
          <w:trHeight w:val="278"/>
          <w:jc w:val="center"/>
        </w:trPr>
        <w:tc>
          <w:tcPr>
            <w:tcW w:w="1253" w:type="dxa"/>
            <w:vMerge w:val="restart"/>
            <w:shd w:val="clear" w:color="auto" w:fill="auto"/>
            <w:noWrap/>
          </w:tcPr>
          <w:p w14:paraId="083BC4D7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3319" w:type="dxa"/>
            <w:shd w:val="clear" w:color="auto" w:fill="auto"/>
            <w:noWrap/>
            <w:vAlign w:val="bottom"/>
          </w:tcPr>
          <w:p w14:paraId="77FB0F05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ngyang City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57C2561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019" w:type="dxa"/>
            <w:vAlign w:val="center"/>
          </w:tcPr>
          <w:p w14:paraId="2642E615" w14:textId="79DE3AD1" w:rsidR="00AE0C28" w:rsidRDefault="00AB1A9D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9" w:type="dxa"/>
            <w:vAlign w:val="center"/>
          </w:tcPr>
          <w:p w14:paraId="36B2F01A" w14:textId="44204D51" w:rsidR="00AE0C28" w:rsidRDefault="00AE0C28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9" w:type="dxa"/>
            <w:vAlign w:val="center"/>
          </w:tcPr>
          <w:p w14:paraId="24542B77" w14:textId="737BC8E0" w:rsidR="00AE0C28" w:rsidRDefault="00DB2A1C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039" w:type="dxa"/>
            <w:shd w:val="clear" w:color="auto" w:fill="auto"/>
            <w:noWrap/>
            <w:vAlign w:val="center"/>
          </w:tcPr>
          <w:p w14:paraId="09B1E4A6" w14:textId="3C18F3F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°04′N-27°20′N, 112°34′E-112°44′E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089D678F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6-1300</w:t>
            </w:r>
          </w:p>
        </w:tc>
      </w:tr>
      <w:tr w:rsidR="00AE0C28" w14:paraId="2C0B17D0" w14:textId="77777777" w:rsidTr="000D2456">
        <w:trPr>
          <w:trHeight w:val="278"/>
          <w:jc w:val="center"/>
        </w:trPr>
        <w:tc>
          <w:tcPr>
            <w:tcW w:w="1253" w:type="dxa"/>
            <w:vMerge/>
          </w:tcPr>
          <w:p w14:paraId="5A6E733B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9" w:type="dxa"/>
            <w:shd w:val="clear" w:color="auto" w:fill="auto"/>
            <w:noWrap/>
            <w:vAlign w:val="bottom"/>
          </w:tcPr>
          <w:p w14:paraId="5A4791E6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hangjiajie City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6B4FAE0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1019" w:type="dxa"/>
            <w:vAlign w:val="center"/>
          </w:tcPr>
          <w:p w14:paraId="558AC3E1" w14:textId="5FFF6F6A" w:rsidR="00AE0C28" w:rsidRDefault="00AB1A9D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019" w:type="dxa"/>
            <w:vAlign w:val="center"/>
          </w:tcPr>
          <w:p w14:paraId="68092070" w14:textId="6F817C4F" w:rsidR="00AE0C28" w:rsidRDefault="00AE0C28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019" w:type="dxa"/>
            <w:vAlign w:val="center"/>
          </w:tcPr>
          <w:p w14:paraId="3F211B73" w14:textId="69F0E5B2" w:rsidR="00AE0C28" w:rsidRDefault="003D5E0F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4039" w:type="dxa"/>
            <w:shd w:val="clear" w:color="auto" w:fill="auto"/>
            <w:noWrap/>
            <w:vAlign w:val="center"/>
          </w:tcPr>
          <w:p w14:paraId="412E6A50" w14:textId="4C143AD0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°46′12″N, 110°05′24″E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2CB1620B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01</w:t>
            </w:r>
          </w:p>
        </w:tc>
      </w:tr>
      <w:tr w:rsidR="00AE0C28" w14:paraId="2D77693E" w14:textId="77777777" w:rsidTr="000D2456">
        <w:trPr>
          <w:trHeight w:val="278"/>
          <w:jc w:val="center"/>
        </w:trPr>
        <w:tc>
          <w:tcPr>
            <w:tcW w:w="1253" w:type="dxa"/>
            <w:shd w:val="clear" w:color="auto" w:fill="auto"/>
            <w:noWrap/>
          </w:tcPr>
          <w:p w14:paraId="409D5BE8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3319" w:type="dxa"/>
            <w:shd w:val="clear" w:color="auto" w:fill="auto"/>
            <w:noWrap/>
            <w:vAlign w:val="bottom"/>
          </w:tcPr>
          <w:p w14:paraId="6FDBA8D9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njing City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8E9774E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1019" w:type="dxa"/>
            <w:vAlign w:val="center"/>
          </w:tcPr>
          <w:p w14:paraId="00E1E063" w14:textId="38B50FE9" w:rsidR="00AE0C28" w:rsidRDefault="00AB1A9D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19" w:type="dxa"/>
            <w:vAlign w:val="center"/>
          </w:tcPr>
          <w:p w14:paraId="0F92C986" w14:textId="47897F35" w:rsidR="00AE0C28" w:rsidRDefault="00AE0C28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19" w:type="dxa"/>
            <w:vAlign w:val="center"/>
          </w:tcPr>
          <w:p w14:paraId="10CA4DD8" w14:textId="59A8BCAC" w:rsidR="00AE0C28" w:rsidRDefault="003D5E0F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039" w:type="dxa"/>
            <w:shd w:val="clear" w:color="auto" w:fill="auto"/>
            <w:noWrap/>
            <w:vAlign w:val="center"/>
          </w:tcPr>
          <w:p w14:paraId="0D49D986" w14:textId="7426D51A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°03′N, 118°49′12″E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652A93DD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</w:t>
            </w:r>
          </w:p>
        </w:tc>
      </w:tr>
      <w:tr w:rsidR="00AE0C28" w14:paraId="305A0BA7" w14:textId="77777777" w:rsidTr="000D2456">
        <w:trPr>
          <w:trHeight w:val="278"/>
          <w:jc w:val="center"/>
        </w:trPr>
        <w:tc>
          <w:tcPr>
            <w:tcW w:w="1253" w:type="dxa"/>
            <w:shd w:val="clear" w:color="auto" w:fill="auto"/>
            <w:noWrap/>
          </w:tcPr>
          <w:p w14:paraId="590D2ED6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iangxi</w:t>
            </w:r>
          </w:p>
        </w:tc>
        <w:tc>
          <w:tcPr>
            <w:tcW w:w="3319" w:type="dxa"/>
            <w:shd w:val="clear" w:color="auto" w:fill="auto"/>
            <w:noWrap/>
            <w:vAlign w:val="bottom"/>
          </w:tcPr>
          <w:p w14:paraId="69CAB43C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nzhou City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071629A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1019" w:type="dxa"/>
            <w:vAlign w:val="center"/>
          </w:tcPr>
          <w:p w14:paraId="1B9283BB" w14:textId="3FB2CD61" w:rsidR="00AE0C28" w:rsidRDefault="00733AB6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3</w:t>
            </w:r>
          </w:p>
        </w:tc>
        <w:tc>
          <w:tcPr>
            <w:tcW w:w="1019" w:type="dxa"/>
            <w:vAlign w:val="center"/>
          </w:tcPr>
          <w:p w14:paraId="38E06AA3" w14:textId="7469D80E" w:rsidR="00AE0C28" w:rsidRDefault="00AE0C28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9" w:type="dxa"/>
            <w:vAlign w:val="center"/>
          </w:tcPr>
          <w:p w14:paraId="29132896" w14:textId="395AF89D" w:rsidR="00AE0C28" w:rsidRDefault="003D5E0F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039" w:type="dxa"/>
            <w:shd w:val="clear" w:color="auto" w:fill="auto"/>
            <w:noWrap/>
            <w:vAlign w:val="center"/>
          </w:tcPr>
          <w:p w14:paraId="1467CE01" w14:textId="3C1913A3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°34′48″N-26°N, 114°03′E-118°28′12″E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6D56A738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-1304</w:t>
            </w:r>
          </w:p>
        </w:tc>
      </w:tr>
      <w:tr w:rsidR="00AE0C28" w14:paraId="0A05480C" w14:textId="77777777" w:rsidTr="000D2456">
        <w:trPr>
          <w:trHeight w:val="278"/>
          <w:jc w:val="center"/>
        </w:trPr>
        <w:tc>
          <w:tcPr>
            <w:tcW w:w="1253" w:type="dxa"/>
            <w:vMerge w:val="restart"/>
            <w:shd w:val="clear" w:color="auto" w:fill="auto"/>
            <w:noWrap/>
          </w:tcPr>
          <w:p w14:paraId="097DC656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aanxi</w:t>
            </w:r>
          </w:p>
        </w:tc>
        <w:tc>
          <w:tcPr>
            <w:tcW w:w="3319" w:type="dxa"/>
            <w:shd w:val="clear" w:color="auto" w:fill="auto"/>
            <w:noWrap/>
            <w:vAlign w:val="bottom"/>
          </w:tcPr>
          <w:p w14:paraId="392E7B5A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ka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City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73F08AE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1019" w:type="dxa"/>
            <w:vAlign w:val="center"/>
          </w:tcPr>
          <w:p w14:paraId="13540FDA" w14:textId="148C15ED" w:rsidR="00AE0C28" w:rsidRDefault="0022677E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019" w:type="dxa"/>
            <w:vAlign w:val="center"/>
          </w:tcPr>
          <w:p w14:paraId="583CE502" w14:textId="5ED45880" w:rsidR="00AE0C28" w:rsidRDefault="00AE0C28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9" w:type="dxa"/>
            <w:vAlign w:val="center"/>
          </w:tcPr>
          <w:p w14:paraId="6F41D9D8" w14:textId="7200689D" w:rsidR="00AE0C28" w:rsidRDefault="003D5E0F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039" w:type="dxa"/>
            <w:shd w:val="clear" w:color="auto" w:fill="auto"/>
            <w:noWrap/>
            <w:vAlign w:val="center"/>
          </w:tcPr>
          <w:p w14:paraId="332A69D9" w14:textId="5F08CA32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°42′N-33°49′N, 108°01′E-110°01′E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7D2B87CA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08</w:t>
            </w:r>
          </w:p>
        </w:tc>
      </w:tr>
      <w:tr w:rsidR="00AE0C28" w14:paraId="2F5AB281" w14:textId="77777777" w:rsidTr="000D2456">
        <w:trPr>
          <w:trHeight w:val="278"/>
          <w:jc w:val="center"/>
        </w:trPr>
        <w:tc>
          <w:tcPr>
            <w:tcW w:w="1253" w:type="dxa"/>
            <w:vMerge/>
          </w:tcPr>
          <w:p w14:paraId="07A9AAFC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9" w:type="dxa"/>
            <w:shd w:val="clear" w:color="auto" w:fill="auto"/>
            <w:noWrap/>
            <w:vAlign w:val="bottom"/>
          </w:tcPr>
          <w:p w14:paraId="131148FC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oji City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929B14F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19" w:type="dxa"/>
            <w:vAlign w:val="center"/>
          </w:tcPr>
          <w:p w14:paraId="25E1AB8D" w14:textId="7E90047E" w:rsidR="00AE0C28" w:rsidRDefault="00733AB6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9" w:type="dxa"/>
            <w:vAlign w:val="center"/>
          </w:tcPr>
          <w:p w14:paraId="6F83DB4B" w14:textId="1AF0E082" w:rsidR="00AE0C28" w:rsidRDefault="00AE0C28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19" w:type="dxa"/>
            <w:vAlign w:val="center"/>
          </w:tcPr>
          <w:p w14:paraId="15672045" w14:textId="14BA371D" w:rsidR="00AE0C28" w:rsidRDefault="003D5E0F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039" w:type="dxa"/>
            <w:shd w:val="clear" w:color="auto" w:fill="auto"/>
            <w:noWrap/>
            <w:vAlign w:val="center"/>
          </w:tcPr>
          <w:p w14:paraId="3080C3E8" w14:textId="4C4F3312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°22′12″N, 107°07′48″E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56E87844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8</w:t>
            </w:r>
          </w:p>
        </w:tc>
      </w:tr>
      <w:tr w:rsidR="00AE0C28" w14:paraId="3113486E" w14:textId="77777777" w:rsidTr="000D2456">
        <w:trPr>
          <w:trHeight w:val="278"/>
          <w:jc w:val="center"/>
        </w:trPr>
        <w:tc>
          <w:tcPr>
            <w:tcW w:w="1253" w:type="dxa"/>
            <w:vMerge w:val="restart"/>
            <w:shd w:val="clear" w:color="auto" w:fill="auto"/>
            <w:noWrap/>
          </w:tcPr>
          <w:p w14:paraId="457EC49F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3319" w:type="dxa"/>
            <w:shd w:val="clear" w:color="auto" w:fill="auto"/>
            <w:noWrap/>
            <w:vAlign w:val="center"/>
          </w:tcPr>
          <w:p w14:paraId="2B49E5B9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uxio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Yi Autonomous Prefecture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CFEBB81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019" w:type="dxa"/>
            <w:vAlign w:val="center"/>
          </w:tcPr>
          <w:p w14:paraId="6E79BC1B" w14:textId="5D655E76" w:rsidR="00AE0C28" w:rsidRDefault="00733AB6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19" w:type="dxa"/>
            <w:vAlign w:val="center"/>
          </w:tcPr>
          <w:p w14:paraId="636C20C6" w14:textId="5D7F0F45" w:rsidR="00AE0C28" w:rsidRDefault="00AE0C28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19" w:type="dxa"/>
            <w:vAlign w:val="center"/>
          </w:tcPr>
          <w:p w14:paraId="2EBF863B" w14:textId="43917BD8" w:rsidR="00AE0C28" w:rsidRDefault="003D5E0F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039" w:type="dxa"/>
            <w:shd w:val="clear" w:color="auto" w:fill="auto"/>
            <w:noWrap/>
            <w:vAlign w:val="center"/>
          </w:tcPr>
          <w:p w14:paraId="46322EC3" w14:textId="304DABAB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°32</w:t>
            </w:r>
            <w:r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′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</w:t>
            </w:r>
            <w:r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″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, 101°18</w:t>
            </w:r>
            <w:r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′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0E38B8B9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00</w:t>
            </w:r>
          </w:p>
        </w:tc>
      </w:tr>
      <w:tr w:rsidR="00AE0C28" w14:paraId="5A4696EA" w14:textId="77777777" w:rsidTr="000D2456">
        <w:trPr>
          <w:trHeight w:val="278"/>
          <w:jc w:val="center"/>
        </w:trPr>
        <w:tc>
          <w:tcPr>
            <w:tcW w:w="1253" w:type="dxa"/>
            <w:vMerge/>
            <w:tcBorders>
              <w:bottom w:val="nil"/>
            </w:tcBorders>
          </w:tcPr>
          <w:p w14:paraId="4BCE78C8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0" w:name="_Hlk131062406"/>
          </w:p>
        </w:tc>
        <w:tc>
          <w:tcPr>
            <w:tcW w:w="331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AFC5BCF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ishuangbanna Dai Autonomous Prefecture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E5AF528" w14:textId="2319CCBA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</w:t>
            </w:r>
            <w:r w:rsidR="003D5E0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9" w:type="dxa"/>
            <w:tcBorders>
              <w:bottom w:val="nil"/>
            </w:tcBorders>
            <w:vAlign w:val="center"/>
          </w:tcPr>
          <w:p w14:paraId="564820CA" w14:textId="3582ADB0" w:rsidR="00AE0C28" w:rsidRDefault="00733AB6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019" w:type="dxa"/>
            <w:tcBorders>
              <w:bottom w:val="nil"/>
            </w:tcBorders>
            <w:vAlign w:val="center"/>
          </w:tcPr>
          <w:p w14:paraId="127BDB06" w14:textId="4F32432E" w:rsidR="00AE0C28" w:rsidRDefault="00AE0C28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019" w:type="dxa"/>
            <w:tcBorders>
              <w:bottom w:val="nil"/>
            </w:tcBorders>
            <w:vAlign w:val="center"/>
          </w:tcPr>
          <w:p w14:paraId="3AF7DB5B" w14:textId="2E6E54C8" w:rsidR="00AE0C28" w:rsidRDefault="003D5E0F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403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48E2057" w14:textId="048D4760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1" w:name="OLE_LINK31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°37′12″N, 101°33′36″E</w:t>
            </w:r>
            <w:bookmarkEnd w:id="1"/>
          </w:p>
        </w:tc>
        <w:tc>
          <w:tcPr>
            <w:tcW w:w="127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B7B750F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9</w:t>
            </w:r>
          </w:p>
        </w:tc>
      </w:tr>
      <w:bookmarkEnd w:id="0"/>
      <w:tr w:rsidR="00AE0C28" w14:paraId="589925CE" w14:textId="77777777" w:rsidTr="000D2456">
        <w:trPr>
          <w:trHeight w:val="278"/>
          <w:jc w:val="center"/>
        </w:trPr>
        <w:tc>
          <w:tcPr>
            <w:tcW w:w="125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14:paraId="6118805F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33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01B5E6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angzhou City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ABF5EC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1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3ECB9D2E" w14:textId="488E6704" w:rsidR="00AE0C28" w:rsidRDefault="00CB219F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70062F81" w14:textId="281EC07F" w:rsidR="00AE0C28" w:rsidRDefault="00AE0C28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11F8D74A" w14:textId="657BE5FA" w:rsidR="00AE0C28" w:rsidRDefault="003D5E0F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5960B9" w14:textId="51A715B6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°15′N, 120°06″E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E07298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-52</w:t>
            </w:r>
          </w:p>
        </w:tc>
      </w:tr>
      <w:tr w:rsidR="00AE0C28" w14:paraId="7443DC2E" w14:textId="77777777" w:rsidTr="000D2456">
        <w:trPr>
          <w:trHeight w:val="278"/>
          <w:jc w:val="center"/>
        </w:trPr>
        <w:tc>
          <w:tcPr>
            <w:tcW w:w="1253" w:type="dxa"/>
            <w:vMerge/>
            <w:tcBorders>
              <w:top w:val="nil"/>
              <w:bottom w:val="nil"/>
            </w:tcBorders>
            <w:vAlign w:val="center"/>
          </w:tcPr>
          <w:p w14:paraId="064C41F5" w14:textId="77777777" w:rsidR="00AE0C28" w:rsidRDefault="00AE0C28">
            <w:pPr>
              <w:widowControl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8AF99E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shu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City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970349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2437D32A" w14:textId="5E9F2F2B" w:rsidR="00AE0C28" w:rsidRDefault="00CB219F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1865B5AE" w14:textId="2459CDC5" w:rsidR="00AE0C28" w:rsidRDefault="00AE0C28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365B31A8" w14:textId="77964BB1" w:rsidR="00AE0C28" w:rsidRDefault="003D5E0F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F7837E" w14:textId="1267E224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°45′36″N-27°52′48″N, 119°12</w:t>
            </w:r>
            <w:r>
              <w:rPr>
                <w:rFonts w:ascii="DengXian" w:eastAsia="DengXian" w:hAnsi="DengXian" w:cs="Times New Roman" w:hint="eastAsia"/>
                <w:color w:val="000000"/>
                <w:kern w:val="0"/>
                <w:szCs w:val="21"/>
              </w:rPr>
              <w:t>′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7C43DB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27</w:t>
            </w:r>
          </w:p>
        </w:tc>
      </w:tr>
      <w:tr w:rsidR="00AE0C28" w14:paraId="6FF1C457" w14:textId="77777777" w:rsidTr="00B53637">
        <w:trPr>
          <w:trHeight w:val="278"/>
          <w:jc w:val="center"/>
        </w:trPr>
        <w:tc>
          <w:tcPr>
            <w:tcW w:w="1253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A62D6AF" w14:textId="77777777" w:rsidR="00AE0C28" w:rsidRDefault="00AE0C28">
            <w:pPr>
              <w:widowControl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CD2DFCC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uzhou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City</w:t>
            </w:r>
          </w:p>
        </w:tc>
        <w:tc>
          <w:tcPr>
            <w:tcW w:w="101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0E08859" w14:textId="77777777" w:rsidR="00AE0C28" w:rsidRDefault="00AE0C28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019" w:type="dxa"/>
            <w:tcBorders>
              <w:top w:val="nil"/>
              <w:bottom w:val="single" w:sz="12" w:space="0" w:color="auto"/>
            </w:tcBorders>
            <w:vAlign w:val="center"/>
          </w:tcPr>
          <w:p w14:paraId="56C94A2F" w14:textId="36812F06" w:rsidR="00AE0C28" w:rsidRDefault="00CB219F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019" w:type="dxa"/>
            <w:tcBorders>
              <w:top w:val="nil"/>
              <w:bottom w:val="single" w:sz="12" w:space="0" w:color="auto"/>
            </w:tcBorders>
            <w:vAlign w:val="center"/>
          </w:tcPr>
          <w:p w14:paraId="70DBA641" w14:textId="0CACA882" w:rsidR="00AE0C28" w:rsidRDefault="00AE0C28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019" w:type="dxa"/>
            <w:tcBorders>
              <w:top w:val="nil"/>
              <w:bottom w:val="single" w:sz="12" w:space="0" w:color="auto"/>
            </w:tcBorders>
            <w:vAlign w:val="center"/>
          </w:tcPr>
          <w:p w14:paraId="2A671DAE" w14:textId="6512733F" w:rsidR="00AE0C28" w:rsidRDefault="003D5E0F" w:rsidP="0022677E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403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586096B" w14:textId="638CC4CF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°15′N, 118°7′12″E</w:t>
            </w:r>
          </w:p>
        </w:tc>
        <w:tc>
          <w:tcPr>
            <w:tcW w:w="127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22426CF" w14:textId="77777777" w:rsidR="00AE0C28" w:rsidRDefault="00AE0C28" w:rsidP="000D2456">
            <w:pPr>
              <w:widowControl/>
              <w:spacing w:line="30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1</w:t>
            </w:r>
          </w:p>
        </w:tc>
      </w:tr>
    </w:tbl>
    <w:p w14:paraId="0792E1E9" w14:textId="77777777" w:rsidR="008F41A0" w:rsidRDefault="008F41A0">
      <w:pPr>
        <w:spacing w:line="480" w:lineRule="auto"/>
        <w:sectPr w:rsidR="008F41A0" w:rsidSect="00870BC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8F155CD" w14:textId="77777777" w:rsidR="008F41A0" w:rsidRDefault="003A24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OLE_LINK43"/>
      <w:r>
        <w:rPr>
          <w:rFonts w:ascii="Times New Roman" w:hAnsi="Times New Roman" w:cs="Times New Roman"/>
          <w:sz w:val="24"/>
          <w:szCs w:val="24"/>
        </w:rPr>
        <w:lastRenderedPageBreak/>
        <w:t>Supplementary Table 2.</w:t>
      </w:r>
      <w:bookmarkEnd w:id="2"/>
      <w:r>
        <w:rPr>
          <w:rFonts w:ascii="Times New Roman" w:hAnsi="Times New Roman" w:cs="Times New Roman"/>
          <w:sz w:val="24"/>
          <w:szCs w:val="24"/>
        </w:rPr>
        <w:t xml:space="preserve"> The information of primer pairs used for PCR amplification</w:t>
      </w:r>
    </w:p>
    <w:tbl>
      <w:tblPr>
        <w:tblStyle w:val="ad"/>
        <w:tblW w:w="849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2"/>
        <w:gridCol w:w="1443"/>
        <w:gridCol w:w="4116"/>
        <w:gridCol w:w="1977"/>
      </w:tblGrid>
      <w:tr w:rsidR="008F41A0" w14:paraId="3D6D8659" w14:textId="77777777">
        <w:trPr>
          <w:trHeight w:val="19"/>
        </w:trPr>
        <w:tc>
          <w:tcPr>
            <w:tcW w:w="962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4D756F1D" w14:textId="77777777" w:rsidR="008F41A0" w:rsidRDefault="008F41A0">
            <w:pPr>
              <w:pBdr>
                <w:between w:val="single" w:sz="6" w:space="1" w:color="auto"/>
              </w:pBd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43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2D349CFA" w14:textId="77777777" w:rsidR="008F41A0" w:rsidRDefault="003A24CA">
            <w:pPr>
              <w:pBdr>
                <w:between w:val="single" w:sz="6" w:space="1" w:color="auto"/>
              </w:pBd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rimers</w:t>
            </w:r>
          </w:p>
        </w:tc>
        <w:tc>
          <w:tcPr>
            <w:tcW w:w="4116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5676FCCF" w14:textId="77777777" w:rsidR="008F41A0" w:rsidRDefault="003A24CA">
            <w:pPr>
              <w:pBdr>
                <w:between w:val="single" w:sz="6" w:space="1" w:color="auto"/>
              </w:pBd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rimer sequences (5'-3')</w:t>
            </w:r>
          </w:p>
        </w:tc>
        <w:tc>
          <w:tcPr>
            <w:tcW w:w="1977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2DCD70CF" w14:textId="77777777" w:rsidR="008F41A0" w:rsidRDefault="003A24CA">
            <w:pPr>
              <w:pBdr>
                <w:between w:val="single" w:sz="6" w:space="1" w:color="auto"/>
              </w:pBd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ferences</w:t>
            </w:r>
          </w:p>
        </w:tc>
      </w:tr>
      <w:tr w:rsidR="008F41A0" w14:paraId="254A6831" w14:textId="77777777">
        <w:trPr>
          <w:trHeight w:val="19"/>
        </w:trPr>
        <w:tc>
          <w:tcPr>
            <w:tcW w:w="962" w:type="dxa"/>
            <w:vMerge w:val="restart"/>
            <w:tcBorders>
              <w:top w:val="single" w:sz="6" w:space="0" w:color="auto"/>
            </w:tcBorders>
            <w:noWrap/>
          </w:tcPr>
          <w:p w14:paraId="2DC7D34F" w14:textId="77777777" w:rsidR="008F41A0" w:rsidRDefault="003A24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rbcL</w:t>
            </w:r>
            <w:proofErr w:type="spellEnd"/>
          </w:p>
        </w:tc>
        <w:tc>
          <w:tcPr>
            <w:tcW w:w="1443" w:type="dxa"/>
            <w:tcBorders>
              <w:top w:val="single" w:sz="6" w:space="0" w:color="auto"/>
            </w:tcBorders>
            <w:noWrap/>
          </w:tcPr>
          <w:p w14:paraId="66024268" w14:textId="77777777" w:rsidR="008F41A0" w:rsidRDefault="003A24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rbcLa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4116" w:type="dxa"/>
            <w:tcBorders>
              <w:top w:val="single" w:sz="6" w:space="0" w:color="auto"/>
            </w:tcBorders>
            <w:noWrap/>
          </w:tcPr>
          <w:p w14:paraId="7FBA7F45" w14:textId="77777777" w:rsidR="008F41A0" w:rsidRDefault="003A24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TGTCACCACAAACAGAGACTAAAGC</w:t>
            </w:r>
          </w:p>
        </w:tc>
        <w:tc>
          <w:tcPr>
            <w:tcW w:w="1977" w:type="dxa"/>
            <w:vMerge w:val="restart"/>
            <w:tcBorders>
              <w:top w:val="single" w:sz="6" w:space="0" w:color="auto"/>
            </w:tcBorders>
            <w:noWrap/>
          </w:tcPr>
          <w:p w14:paraId="30B1850F" w14:textId="77777777" w:rsidR="008F41A0" w:rsidRDefault="003A24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Kress et al., 2009)</w:t>
            </w:r>
          </w:p>
        </w:tc>
      </w:tr>
      <w:tr w:rsidR="008F41A0" w14:paraId="266B6222" w14:textId="77777777">
        <w:trPr>
          <w:trHeight w:val="19"/>
        </w:trPr>
        <w:tc>
          <w:tcPr>
            <w:tcW w:w="962" w:type="dxa"/>
            <w:vMerge/>
          </w:tcPr>
          <w:p w14:paraId="328BEE2D" w14:textId="77777777" w:rsidR="008F41A0" w:rsidRDefault="008F41A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43" w:type="dxa"/>
            <w:noWrap/>
          </w:tcPr>
          <w:p w14:paraId="3D3D0E0A" w14:textId="77777777" w:rsidR="008F41A0" w:rsidRDefault="003A24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rbcLa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4116" w:type="dxa"/>
            <w:noWrap/>
          </w:tcPr>
          <w:p w14:paraId="6A50595E" w14:textId="77777777" w:rsidR="008F41A0" w:rsidRDefault="003A24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TAAAATCAAGTCCACCRCG</w:t>
            </w:r>
          </w:p>
        </w:tc>
        <w:tc>
          <w:tcPr>
            <w:tcW w:w="1977" w:type="dxa"/>
            <w:vMerge/>
          </w:tcPr>
          <w:p w14:paraId="27814CC8" w14:textId="77777777" w:rsidR="008F41A0" w:rsidRDefault="008F41A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F41A0" w14:paraId="0518A135" w14:textId="77777777">
        <w:trPr>
          <w:trHeight w:val="19"/>
        </w:trPr>
        <w:tc>
          <w:tcPr>
            <w:tcW w:w="962" w:type="dxa"/>
            <w:vMerge w:val="restart"/>
            <w:noWrap/>
          </w:tcPr>
          <w:p w14:paraId="00A08527" w14:textId="77777777" w:rsidR="008F41A0" w:rsidRDefault="003A24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matK</w:t>
            </w:r>
            <w:proofErr w:type="spellEnd"/>
          </w:p>
        </w:tc>
        <w:tc>
          <w:tcPr>
            <w:tcW w:w="1443" w:type="dxa"/>
            <w:noWrap/>
          </w:tcPr>
          <w:p w14:paraId="2920D1A2" w14:textId="77777777" w:rsidR="008F41A0" w:rsidRDefault="003A24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Kim_3F</w:t>
            </w:r>
          </w:p>
        </w:tc>
        <w:tc>
          <w:tcPr>
            <w:tcW w:w="4116" w:type="dxa"/>
            <w:noWrap/>
          </w:tcPr>
          <w:p w14:paraId="6B16EA9F" w14:textId="77777777" w:rsidR="008F41A0" w:rsidRDefault="003A24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GTACAGTACTTTTGTGTTTACGAG</w:t>
            </w:r>
          </w:p>
        </w:tc>
        <w:tc>
          <w:tcPr>
            <w:tcW w:w="1977" w:type="dxa"/>
            <w:vMerge w:val="restart"/>
            <w:noWrap/>
          </w:tcPr>
          <w:p w14:paraId="6933D8FF" w14:textId="77777777" w:rsidR="008F41A0" w:rsidRDefault="003A24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Kim, unpublished</w:t>
            </w:r>
          </w:p>
        </w:tc>
      </w:tr>
      <w:tr w:rsidR="008F41A0" w14:paraId="2A0A2514" w14:textId="77777777">
        <w:trPr>
          <w:trHeight w:val="19"/>
        </w:trPr>
        <w:tc>
          <w:tcPr>
            <w:tcW w:w="962" w:type="dxa"/>
            <w:vMerge/>
          </w:tcPr>
          <w:p w14:paraId="1CED1751" w14:textId="77777777" w:rsidR="008F41A0" w:rsidRDefault="008F41A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43" w:type="dxa"/>
            <w:noWrap/>
          </w:tcPr>
          <w:p w14:paraId="4EA44695" w14:textId="77777777" w:rsidR="008F41A0" w:rsidRDefault="003A24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Kim_1R</w:t>
            </w:r>
          </w:p>
        </w:tc>
        <w:tc>
          <w:tcPr>
            <w:tcW w:w="4116" w:type="dxa"/>
            <w:noWrap/>
          </w:tcPr>
          <w:p w14:paraId="0F3498E6" w14:textId="77777777" w:rsidR="008F41A0" w:rsidRDefault="003A24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CCCAGTCCATCTGGAAATCTTGGTTC</w:t>
            </w:r>
          </w:p>
        </w:tc>
        <w:tc>
          <w:tcPr>
            <w:tcW w:w="1977" w:type="dxa"/>
            <w:vMerge/>
          </w:tcPr>
          <w:p w14:paraId="6FDA7011" w14:textId="77777777" w:rsidR="008F41A0" w:rsidRDefault="008F41A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F41A0" w14:paraId="03DFCEE8" w14:textId="77777777">
        <w:trPr>
          <w:trHeight w:val="19"/>
        </w:trPr>
        <w:tc>
          <w:tcPr>
            <w:tcW w:w="962" w:type="dxa"/>
            <w:vMerge/>
          </w:tcPr>
          <w:p w14:paraId="623D2F21" w14:textId="77777777" w:rsidR="008F41A0" w:rsidRDefault="008F41A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43" w:type="dxa"/>
            <w:noWrap/>
          </w:tcPr>
          <w:p w14:paraId="6045EE09" w14:textId="77777777" w:rsidR="008F41A0" w:rsidRDefault="003A24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xF</w:t>
            </w:r>
            <w:proofErr w:type="spellEnd"/>
          </w:p>
        </w:tc>
        <w:tc>
          <w:tcPr>
            <w:tcW w:w="4116" w:type="dxa"/>
            <w:noWrap/>
          </w:tcPr>
          <w:p w14:paraId="75C9C26E" w14:textId="77777777" w:rsidR="008F41A0" w:rsidRDefault="003A24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AATTTACGATCAATTCATTC</w:t>
            </w:r>
          </w:p>
        </w:tc>
        <w:tc>
          <w:tcPr>
            <w:tcW w:w="1977" w:type="dxa"/>
            <w:vMerge w:val="restart"/>
            <w:noWrap/>
          </w:tcPr>
          <w:p w14:paraId="5834FD21" w14:textId="77777777" w:rsidR="008F41A0" w:rsidRDefault="003A24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Ford et al., 2009)</w:t>
            </w:r>
          </w:p>
        </w:tc>
      </w:tr>
      <w:tr w:rsidR="008F41A0" w14:paraId="635D00B6" w14:textId="77777777">
        <w:trPr>
          <w:trHeight w:val="19"/>
        </w:trPr>
        <w:tc>
          <w:tcPr>
            <w:tcW w:w="962" w:type="dxa"/>
            <w:vMerge/>
          </w:tcPr>
          <w:p w14:paraId="3C114DAF" w14:textId="77777777" w:rsidR="008F41A0" w:rsidRDefault="008F41A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43" w:type="dxa"/>
            <w:noWrap/>
          </w:tcPr>
          <w:p w14:paraId="7EDDFD46" w14:textId="77777777" w:rsidR="008F41A0" w:rsidRDefault="003A24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r</w:t>
            </w:r>
          </w:p>
        </w:tc>
        <w:tc>
          <w:tcPr>
            <w:tcW w:w="4116" w:type="dxa"/>
            <w:noWrap/>
          </w:tcPr>
          <w:p w14:paraId="254A6A4E" w14:textId="77777777" w:rsidR="008F41A0" w:rsidRDefault="003A24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TTCTAGCACAAGAAAGTCG</w:t>
            </w:r>
          </w:p>
        </w:tc>
        <w:tc>
          <w:tcPr>
            <w:tcW w:w="1977" w:type="dxa"/>
            <w:vMerge/>
          </w:tcPr>
          <w:p w14:paraId="32DD0030" w14:textId="77777777" w:rsidR="008F41A0" w:rsidRDefault="008F41A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F41A0" w14:paraId="0329283A" w14:textId="77777777">
        <w:trPr>
          <w:trHeight w:val="19"/>
        </w:trPr>
        <w:tc>
          <w:tcPr>
            <w:tcW w:w="962" w:type="dxa"/>
            <w:vMerge/>
          </w:tcPr>
          <w:p w14:paraId="01F126B4" w14:textId="77777777" w:rsidR="008F41A0" w:rsidRDefault="008F41A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43" w:type="dxa"/>
            <w:noWrap/>
          </w:tcPr>
          <w:p w14:paraId="1B66800A" w14:textId="77777777" w:rsidR="008F41A0" w:rsidRDefault="003A24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ym_F1A</w:t>
            </w:r>
          </w:p>
        </w:tc>
        <w:tc>
          <w:tcPr>
            <w:tcW w:w="4116" w:type="dxa"/>
            <w:noWrap/>
          </w:tcPr>
          <w:p w14:paraId="464ABF66" w14:textId="77777777" w:rsidR="008F41A0" w:rsidRDefault="003A24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TYGYRCTTTTATGTTTACARGC</w:t>
            </w:r>
          </w:p>
        </w:tc>
        <w:tc>
          <w:tcPr>
            <w:tcW w:w="1977" w:type="dxa"/>
            <w:vMerge w:val="restart"/>
            <w:noWrap/>
          </w:tcPr>
          <w:p w14:paraId="3C9D8CA3" w14:textId="77777777" w:rsidR="008F41A0" w:rsidRDefault="003A24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Li et al., 2011b)</w:t>
            </w:r>
          </w:p>
        </w:tc>
      </w:tr>
      <w:tr w:rsidR="008F41A0" w14:paraId="23B4B605" w14:textId="77777777">
        <w:trPr>
          <w:trHeight w:val="19"/>
        </w:trPr>
        <w:tc>
          <w:tcPr>
            <w:tcW w:w="962" w:type="dxa"/>
            <w:vMerge/>
          </w:tcPr>
          <w:p w14:paraId="5CF8F8D5" w14:textId="77777777" w:rsidR="008F41A0" w:rsidRDefault="008F41A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43" w:type="dxa"/>
            <w:noWrap/>
          </w:tcPr>
          <w:p w14:paraId="566EF353" w14:textId="77777777" w:rsidR="008F41A0" w:rsidRDefault="003A24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ym_R1A</w:t>
            </w:r>
          </w:p>
        </w:tc>
        <w:tc>
          <w:tcPr>
            <w:tcW w:w="4116" w:type="dxa"/>
            <w:noWrap/>
          </w:tcPr>
          <w:p w14:paraId="79798FDD" w14:textId="77777777" w:rsidR="008F41A0" w:rsidRDefault="003A24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CAYCCGGA RATTTTGGTTCG</w:t>
            </w:r>
          </w:p>
        </w:tc>
        <w:tc>
          <w:tcPr>
            <w:tcW w:w="1977" w:type="dxa"/>
            <w:vMerge/>
          </w:tcPr>
          <w:p w14:paraId="479113E3" w14:textId="77777777" w:rsidR="008F41A0" w:rsidRDefault="008F41A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F41A0" w14:paraId="6422954D" w14:textId="77777777">
        <w:trPr>
          <w:trHeight w:val="19"/>
        </w:trPr>
        <w:tc>
          <w:tcPr>
            <w:tcW w:w="962" w:type="dxa"/>
            <w:vMerge w:val="restart"/>
            <w:noWrap/>
          </w:tcPr>
          <w:p w14:paraId="66B7AD63" w14:textId="77777777" w:rsidR="008F41A0" w:rsidRDefault="003A24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TS</w:t>
            </w:r>
          </w:p>
        </w:tc>
        <w:tc>
          <w:tcPr>
            <w:tcW w:w="1443" w:type="dxa"/>
            <w:noWrap/>
          </w:tcPr>
          <w:p w14:paraId="2F83AB6C" w14:textId="77777777" w:rsidR="008F41A0" w:rsidRDefault="003A24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TS-Leu</w:t>
            </w:r>
          </w:p>
        </w:tc>
        <w:tc>
          <w:tcPr>
            <w:tcW w:w="4116" w:type="dxa"/>
            <w:noWrap/>
          </w:tcPr>
          <w:p w14:paraId="69541CC2" w14:textId="77777777" w:rsidR="008F41A0" w:rsidRDefault="003A24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TCCACTGAACCTTATCATTTAG</w:t>
            </w:r>
          </w:p>
        </w:tc>
        <w:tc>
          <w:tcPr>
            <w:tcW w:w="1977" w:type="dxa"/>
            <w:noWrap/>
          </w:tcPr>
          <w:p w14:paraId="5AE0261A" w14:textId="77777777" w:rsidR="008F41A0" w:rsidRDefault="003A24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Baum et al., 1998)</w:t>
            </w:r>
          </w:p>
        </w:tc>
      </w:tr>
      <w:tr w:rsidR="008F41A0" w14:paraId="44765493" w14:textId="77777777">
        <w:trPr>
          <w:trHeight w:val="19"/>
        </w:trPr>
        <w:tc>
          <w:tcPr>
            <w:tcW w:w="962" w:type="dxa"/>
            <w:vMerge/>
          </w:tcPr>
          <w:p w14:paraId="1DC68D5B" w14:textId="77777777" w:rsidR="008F41A0" w:rsidRDefault="008F41A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43" w:type="dxa"/>
            <w:noWrap/>
          </w:tcPr>
          <w:p w14:paraId="6529A27D" w14:textId="77777777" w:rsidR="008F41A0" w:rsidRDefault="003A24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TS4</w:t>
            </w:r>
          </w:p>
        </w:tc>
        <w:tc>
          <w:tcPr>
            <w:tcW w:w="4116" w:type="dxa"/>
            <w:noWrap/>
          </w:tcPr>
          <w:p w14:paraId="094B8BBA" w14:textId="77777777" w:rsidR="008F41A0" w:rsidRDefault="003A24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CCTCCGCTTATTGATATGC</w:t>
            </w:r>
          </w:p>
        </w:tc>
        <w:tc>
          <w:tcPr>
            <w:tcW w:w="1977" w:type="dxa"/>
            <w:noWrap/>
          </w:tcPr>
          <w:p w14:paraId="323C0AC7" w14:textId="77777777" w:rsidR="008F41A0" w:rsidRDefault="003A24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White et al. 1990)</w:t>
            </w:r>
          </w:p>
        </w:tc>
      </w:tr>
      <w:tr w:rsidR="008F41A0" w14:paraId="2FBF7C2E" w14:textId="77777777">
        <w:trPr>
          <w:trHeight w:val="19"/>
        </w:trPr>
        <w:tc>
          <w:tcPr>
            <w:tcW w:w="962" w:type="dxa"/>
            <w:vMerge/>
          </w:tcPr>
          <w:p w14:paraId="0A9774E8" w14:textId="77777777" w:rsidR="008F41A0" w:rsidRDefault="008F41A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43" w:type="dxa"/>
            <w:noWrap/>
          </w:tcPr>
          <w:p w14:paraId="6F6C922A" w14:textId="77777777" w:rsidR="008F41A0" w:rsidRDefault="003A24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TS5</w:t>
            </w:r>
          </w:p>
        </w:tc>
        <w:tc>
          <w:tcPr>
            <w:tcW w:w="4116" w:type="dxa"/>
            <w:noWrap/>
          </w:tcPr>
          <w:p w14:paraId="333043B4" w14:textId="77777777" w:rsidR="008F41A0" w:rsidRDefault="003A24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CTTATCATTTAGAGGAAGGAG</w:t>
            </w:r>
          </w:p>
        </w:tc>
        <w:tc>
          <w:tcPr>
            <w:tcW w:w="1977" w:type="dxa"/>
            <w:noWrap/>
          </w:tcPr>
          <w:p w14:paraId="5DA22056" w14:textId="77777777" w:rsidR="008F41A0" w:rsidRDefault="003A24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Stanford et al., 2000)</w:t>
            </w:r>
          </w:p>
        </w:tc>
      </w:tr>
      <w:tr w:rsidR="008F41A0" w14:paraId="10ED039F" w14:textId="77777777">
        <w:trPr>
          <w:trHeight w:val="19"/>
        </w:trPr>
        <w:tc>
          <w:tcPr>
            <w:tcW w:w="962" w:type="dxa"/>
            <w:vMerge w:val="restart"/>
            <w:noWrap/>
          </w:tcPr>
          <w:p w14:paraId="600BAAA1" w14:textId="77777777" w:rsidR="008F41A0" w:rsidRDefault="003A24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TS2</w:t>
            </w:r>
          </w:p>
        </w:tc>
        <w:tc>
          <w:tcPr>
            <w:tcW w:w="1443" w:type="dxa"/>
            <w:noWrap/>
          </w:tcPr>
          <w:p w14:paraId="3A9DCBFD" w14:textId="77777777" w:rsidR="008F41A0" w:rsidRDefault="003A24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2F</w:t>
            </w:r>
          </w:p>
        </w:tc>
        <w:tc>
          <w:tcPr>
            <w:tcW w:w="4116" w:type="dxa"/>
            <w:noWrap/>
          </w:tcPr>
          <w:p w14:paraId="52A77928" w14:textId="77777777" w:rsidR="008F41A0" w:rsidRDefault="003A24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TGCGATACTTGGTGTGAAT</w:t>
            </w:r>
          </w:p>
        </w:tc>
        <w:tc>
          <w:tcPr>
            <w:tcW w:w="1977" w:type="dxa"/>
            <w:vMerge w:val="restart"/>
            <w:noWrap/>
          </w:tcPr>
          <w:p w14:paraId="7DDFE1F9" w14:textId="77777777" w:rsidR="008F41A0" w:rsidRDefault="003A24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Chen et al., 2010)</w:t>
            </w:r>
          </w:p>
        </w:tc>
      </w:tr>
      <w:tr w:rsidR="008F41A0" w14:paraId="71D1885D" w14:textId="77777777">
        <w:trPr>
          <w:trHeight w:val="19"/>
        </w:trPr>
        <w:tc>
          <w:tcPr>
            <w:tcW w:w="962" w:type="dxa"/>
            <w:vMerge/>
          </w:tcPr>
          <w:p w14:paraId="6FB0AF78" w14:textId="77777777" w:rsidR="008F41A0" w:rsidRDefault="008F41A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43" w:type="dxa"/>
            <w:noWrap/>
          </w:tcPr>
          <w:p w14:paraId="68487E16" w14:textId="77777777" w:rsidR="008F41A0" w:rsidRDefault="003A24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3R</w:t>
            </w:r>
          </w:p>
        </w:tc>
        <w:tc>
          <w:tcPr>
            <w:tcW w:w="4116" w:type="dxa"/>
            <w:noWrap/>
          </w:tcPr>
          <w:p w14:paraId="4019F69F" w14:textId="77777777" w:rsidR="008F41A0" w:rsidRDefault="003A24C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ACGCTTCTCCAGACTACAAT</w:t>
            </w:r>
          </w:p>
        </w:tc>
        <w:tc>
          <w:tcPr>
            <w:tcW w:w="1977" w:type="dxa"/>
            <w:vMerge/>
          </w:tcPr>
          <w:p w14:paraId="3F17096E" w14:textId="77777777" w:rsidR="008F41A0" w:rsidRDefault="008F41A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0E695BF6" w14:textId="77777777" w:rsidR="008F41A0" w:rsidRDefault="008F41A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8F41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4937CD" w14:textId="77777777" w:rsidR="008B4C92" w:rsidRDefault="008B4C92" w:rsidP="00597082">
      <w:r>
        <w:separator/>
      </w:r>
    </w:p>
  </w:endnote>
  <w:endnote w:type="continuationSeparator" w:id="0">
    <w:p w14:paraId="71EC6504" w14:textId="77777777" w:rsidR="008B4C92" w:rsidRDefault="008B4C92" w:rsidP="005970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iti SC Light">
    <w:altName w:val="HEITI SC LIGHT"/>
    <w:panose1 w:val="02000000000000000000"/>
    <w:charset w:val="80"/>
    <w:family w:val="auto"/>
    <w:pitch w:val="variable"/>
    <w:sig w:usb0="8000002F" w:usb1="0807004A" w:usb2="00000010" w:usb3="00000000" w:csb0="003E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582DA5" w14:textId="77777777" w:rsidR="008B4C92" w:rsidRDefault="008B4C92" w:rsidP="00597082">
      <w:r>
        <w:separator/>
      </w:r>
    </w:p>
  </w:footnote>
  <w:footnote w:type="continuationSeparator" w:id="0">
    <w:p w14:paraId="2A3A874F" w14:textId="77777777" w:rsidR="008B4C92" w:rsidRDefault="008B4C92" w:rsidP="005970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WQ0NDRkYzZmMTViNTBiYTY3YTcxMDFjYzM0MWVhMmQ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E0A69"/>
    <w:rsid w:val="00006921"/>
    <w:rsid w:val="00044093"/>
    <w:rsid w:val="00056B39"/>
    <w:rsid w:val="00056F19"/>
    <w:rsid w:val="00065531"/>
    <w:rsid w:val="00067561"/>
    <w:rsid w:val="00071047"/>
    <w:rsid w:val="00075FFF"/>
    <w:rsid w:val="000822B2"/>
    <w:rsid w:val="000A083A"/>
    <w:rsid w:val="000B6438"/>
    <w:rsid w:val="000D2456"/>
    <w:rsid w:val="000E293F"/>
    <w:rsid w:val="000E7E2D"/>
    <w:rsid w:val="000F0567"/>
    <w:rsid w:val="00110090"/>
    <w:rsid w:val="00120917"/>
    <w:rsid w:val="00121A53"/>
    <w:rsid w:val="001529B3"/>
    <w:rsid w:val="00181019"/>
    <w:rsid w:val="0018729E"/>
    <w:rsid w:val="00193DAB"/>
    <w:rsid w:val="00194E85"/>
    <w:rsid w:val="001A6F77"/>
    <w:rsid w:val="001B3826"/>
    <w:rsid w:val="001B6349"/>
    <w:rsid w:val="001C37CA"/>
    <w:rsid w:val="001C4106"/>
    <w:rsid w:val="0020633B"/>
    <w:rsid w:val="00206488"/>
    <w:rsid w:val="002206B2"/>
    <w:rsid w:val="0022320A"/>
    <w:rsid w:val="00225588"/>
    <w:rsid w:val="0022677E"/>
    <w:rsid w:val="0023009D"/>
    <w:rsid w:val="00274BAC"/>
    <w:rsid w:val="00274E4C"/>
    <w:rsid w:val="002B6D7C"/>
    <w:rsid w:val="002B7B33"/>
    <w:rsid w:val="002C1982"/>
    <w:rsid w:val="002D0BE5"/>
    <w:rsid w:val="002E437A"/>
    <w:rsid w:val="002E564B"/>
    <w:rsid w:val="00322A13"/>
    <w:rsid w:val="00330630"/>
    <w:rsid w:val="00342DB4"/>
    <w:rsid w:val="00350D44"/>
    <w:rsid w:val="00353D13"/>
    <w:rsid w:val="00362AE4"/>
    <w:rsid w:val="0037575A"/>
    <w:rsid w:val="0038767D"/>
    <w:rsid w:val="003A24CA"/>
    <w:rsid w:val="003B7610"/>
    <w:rsid w:val="003D5E0F"/>
    <w:rsid w:val="003E2CB5"/>
    <w:rsid w:val="003E452F"/>
    <w:rsid w:val="00403486"/>
    <w:rsid w:val="00427877"/>
    <w:rsid w:val="00434AA5"/>
    <w:rsid w:val="004375E7"/>
    <w:rsid w:val="004430EA"/>
    <w:rsid w:val="00446CE2"/>
    <w:rsid w:val="004638CE"/>
    <w:rsid w:val="00465C40"/>
    <w:rsid w:val="0047764E"/>
    <w:rsid w:val="00486C0F"/>
    <w:rsid w:val="00493709"/>
    <w:rsid w:val="004A2751"/>
    <w:rsid w:val="004A32BC"/>
    <w:rsid w:val="004A37AB"/>
    <w:rsid w:val="004C5A26"/>
    <w:rsid w:val="004D29CD"/>
    <w:rsid w:val="004D50D2"/>
    <w:rsid w:val="004F24EC"/>
    <w:rsid w:val="005316B9"/>
    <w:rsid w:val="005333E3"/>
    <w:rsid w:val="00535DF4"/>
    <w:rsid w:val="0054076C"/>
    <w:rsid w:val="00541316"/>
    <w:rsid w:val="00542EE6"/>
    <w:rsid w:val="0055030E"/>
    <w:rsid w:val="0056113F"/>
    <w:rsid w:val="00563865"/>
    <w:rsid w:val="00567765"/>
    <w:rsid w:val="00581347"/>
    <w:rsid w:val="00597082"/>
    <w:rsid w:val="005A6F55"/>
    <w:rsid w:val="005B7A7D"/>
    <w:rsid w:val="005E6137"/>
    <w:rsid w:val="005F2FF6"/>
    <w:rsid w:val="00627AB1"/>
    <w:rsid w:val="00657ACC"/>
    <w:rsid w:val="00667EEF"/>
    <w:rsid w:val="0067238B"/>
    <w:rsid w:val="006768DA"/>
    <w:rsid w:val="006A3B2E"/>
    <w:rsid w:val="006B1E22"/>
    <w:rsid w:val="006B4A7B"/>
    <w:rsid w:val="006C429A"/>
    <w:rsid w:val="006D3C44"/>
    <w:rsid w:val="006D5387"/>
    <w:rsid w:val="006D6DFA"/>
    <w:rsid w:val="006E762A"/>
    <w:rsid w:val="006F36DC"/>
    <w:rsid w:val="0071116F"/>
    <w:rsid w:val="00715D2D"/>
    <w:rsid w:val="007162C4"/>
    <w:rsid w:val="00722034"/>
    <w:rsid w:val="0073344B"/>
    <w:rsid w:val="00733AB6"/>
    <w:rsid w:val="00743472"/>
    <w:rsid w:val="0076533D"/>
    <w:rsid w:val="00766319"/>
    <w:rsid w:val="00776261"/>
    <w:rsid w:val="00776D7C"/>
    <w:rsid w:val="00781AB7"/>
    <w:rsid w:val="007844AB"/>
    <w:rsid w:val="00791C98"/>
    <w:rsid w:val="00791D45"/>
    <w:rsid w:val="007944B1"/>
    <w:rsid w:val="007A7EA9"/>
    <w:rsid w:val="007B57B5"/>
    <w:rsid w:val="007B6762"/>
    <w:rsid w:val="007F20CA"/>
    <w:rsid w:val="007F22B4"/>
    <w:rsid w:val="007F6B87"/>
    <w:rsid w:val="008045CA"/>
    <w:rsid w:val="00807C2C"/>
    <w:rsid w:val="008354A6"/>
    <w:rsid w:val="008528B4"/>
    <w:rsid w:val="008601B7"/>
    <w:rsid w:val="00870BC7"/>
    <w:rsid w:val="00874F3B"/>
    <w:rsid w:val="00882A20"/>
    <w:rsid w:val="00887019"/>
    <w:rsid w:val="008A5251"/>
    <w:rsid w:val="008B4C92"/>
    <w:rsid w:val="008C19DC"/>
    <w:rsid w:val="008F41A0"/>
    <w:rsid w:val="008F7677"/>
    <w:rsid w:val="00900BC3"/>
    <w:rsid w:val="00902D37"/>
    <w:rsid w:val="009140F8"/>
    <w:rsid w:val="00930309"/>
    <w:rsid w:val="00947985"/>
    <w:rsid w:val="00966F0C"/>
    <w:rsid w:val="00967A84"/>
    <w:rsid w:val="00981817"/>
    <w:rsid w:val="009818EC"/>
    <w:rsid w:val="009A6E6E"/>
    <w:rsid w:val="009B5A73"/>
    <w:rsid w:val="009D500C"/>
    <w:rsid w:val="009E6B65"/>
    <w:rsid w:val="009E76FB"/>
    <w:rsid w:val="009F03D6"/>
    <w:rsid w:val="009F35D3"/>
    <w:rsid w:val="00A031B1"/>
    <w:rsid w:val="00A11B9D"/>
    <w:rsid w:val="00A12019"/>
    <w:rsid w:val="00A15E62"/>
    <w:rsid w:val="00A35D2A"/>
    <w:rsid w:val="00A401A8"/>
    <w:rsid w:val="00A4179B"/>
    <w:rsid w:val="00A5374E"/>
    <w:rsid w:val="00A5599A"/>
    <w:rsid w:val="00A8159E"/>
    <w:rsid w:val="00A87366"/>
    <w:rsid w:val="00A94E6F"/>
    <w:rsid w:val="00AB1A9D"/>
    <w:rsid w:val="00AB525D"/>
    <w:rsid w:val="00AD427D"/>
    <w:rsid w:val="00AD4ABC"/>
    <w:rsid w:val="00AE0C28"/>
    <w:rsid w:val="00B006A0"/>
    <w:rsid w:val="00B25915"/>
    <w:rsid w:val="00B3153E"/>
    <w:rsid w:val="00B37896"/>
    <w:rsid w:val="00B5056B"/>
    <w:rsid w:val="00B521C5"/>
    <w:rsid w:val="00B52898"/>
    <w:rsid w:val="00B53637"/>
    <w:rsid w:val="00B604F9"/>
    <w:rsid w:val="00B636C3"/>
    <w:rsid w:val="00B7677D"/>
    <w:rsid w:val="00B80BD0"/>
    <w:rsid w:val="00B8240E"/>
    <w:rsid w:val="00B85272"/>
    <w:rsid w:val="00B85C17"/>
    <w:rsid w:val="00B93E17"/>
    <w:rsid w:val="00B95F54"/>
    <w:rsid w:val="00B96050"/>
    <w:rsid w:val="00BA42ED"/>
    <w:rsid w:val="00BB419B"/>
    <w:rsid w:val="00BC4574"/>
    <w:rsid w:val="00BD0524"/>
    <w:rsid w:val="00BF0FCD"/>
    <w:rsid w:val="00BF7E78"/>
    <w:rsid w:val="00C06341"/>
    <w:rsid w:val="00C1039E"/>
    <w:rsid w:val="00C13071"/>
    <w:rsid w:val="00C20032"/>
    <w:rsid w:val="00C32B2A"/>
    <w:rsid w:val="00C360EE"/>
    <w:rsid w:val="00C716D9"/>
    <w:rsid w:val="00C73ADE"/>
    <w:rsid w:val="00C87FB2"/>
    <w:rsid w:val="00CB219F"/>
    <w:rsid w:val="00CE0A69"/>
    <w:rsid w:val="00CE1031"/>
    <w:rsid w:val="00CF6823"/>
    <w:rsid w:val="00D0790A"/>
    <w:rsid w:val="00D10AFB"/>
    <w:rsid w:val="00D11426"/>
    <w:rsid w:val="00D12F58"/>
    <w:rsid w:val="00D40F08"/>
    <w:rsid w:val="00D52866"/>
    <w:rsid w:val="00D71902"/>
    <w:rsid w:val="00D757B1"/>
    <w:rsid w:val="00D8601D"/>
    <w:rsid w:val="00DA604D"/>
    <w:rsid w:val="00DA68EA"/>
    <w:rsid w:val="00DB2A1C"/>
    <w:rsid w:val="00DB73D6"/>
    <w:rsid w:val="00DE056D"/>
    <w:rsid w:val="00DF1937"/>
    <w:rsid w:val="00DF4D82"/>
    <w:rsid w:val="00E12F79"/>
    <w:rsid w:val="00E42B39"/>
    <w:rsid w:val="00E55435"/>
    <w:rsid w:val="00E65820"/>
    <w:rsid w:val="00E75900"/>
    <w:rsid w:val="00E76A46"/>
    <w:rsid w:val="00E8617F"/>
    <w:rsid w:val="00EA33AC"/>
    <w:rsid w:val="00EB04B9"/>
    <w:rsid w:val="00EB456A"/>
    <w:rsid w:val="00EB5201"/>
    <w:rsid w:val="00EC7DF7"/>
    <w:rsid w:val="00EE2A77"/>
    <w:rsid w:val="00EE3613"/>
    <w:rsid w:val="00EE49E9"/>
    <w:rsid w:val="00EE54C6"/>
    <w:rsid w:val="00F167BA"/>
    <w:rsid w:val="00F17DF1"/>
    <w:rsid w:val="00F319DF"/>
    <w:rsid w:val="00F35476"/>
    <w:rsid w:val="00F46F27"/>
    <w:rsid w:val="00F532D5"/>
    <w:rsid w:val="00F67062"/>
    <w:rsid w:val="00F7537C"/>
    <w:rsid w:val="00F86D8E"/>
    <w:rsid w:val="00F877C9"/>
    <w:rsid w:val="00F913CE"/>
    <w:rsid w:val="00FA1017"/>
    <w:rsid w:val="00FB58B9"/>
    <w:rsid w:val="00FD027C"/>
    <w:rsid w:val="00FE0498"/>
    <w:rsid w:val="00FE221F"/>
    <w:rsid w:val="00FF20E4"/>
    <w:rsid w:val="00FF311F"/>
    <w:rsid w:val="00FF6A99"/>
    <w:rsid w:val="06840F28"/>
    <w:rsid w:val="12E87D77"/>
    <w:rsid w:val="57586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FF55848"/>
  <w15:docId w15:val="{FE682B1D-6433-4B62-B6AD-59E849ADD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45C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rFonts w:ascii="Heiti SC Light" w:eastAsia="Heiti SC Light"/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table" w:styleId="ad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line number"/>
    <w:basedOn w:val="a0"/>
    <w:uiPriority w:val="99"/>
    <w:semiHidden/>
    <w:unhideWhenUsed/>
  </w:style>
  <w:style w:type="character" w:styleId="af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4">
    <w:name w:val="批注文字 字符"/>
    <w:basedOn w:val="a0"/>
    <w:link w:val="a3"/>
    <w:uiPriority w:val="99"/>
    <w:semiHidden/>
  </w:style>
  <w:style w:type="character" w:customStyle="1" w:styleId="ac">
    <w:name w:val="批注主题 字符"/>
    <w:basedOn w:val="a4"/>
    <w:link w:val="ab"/>
    <w:uiPriority w:val="99"/>
    <w:semiHidden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DengXian" w:eastAsia="DengXian" w:hAnsi="DengXian"/>
      <w:sz w:val="20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a6">
    <w:name w:val="批注框文本 字符"/>
    <w:basedOn w:val="a0"/>
    <w:link w:val="a5"/>
    <w:uiPriority w:val="99"/>
    <w:semiHidden/>
    <w:rPr>
      <w:rFonts w:ascii="Heiti SC Light" w:eastAsia="Heiti SC Light"/>
      <w:sz w:val="18"/>
      <w:szCs w:val="18"/>
    </w:rPr>
  </w:style>
  <w:style w:type="paragraph" w:customStyle="1" w:styleId="10">
    <w:name w:val="修订1"/>
    <w:hidden/>
    <w:uiPriority w:val="99"/>
    <w:semiHidden/>
    <w:rPr>
      <w:kern w:val="2"/>
      <w:sz w:val="21"/>
      <w:szCs w:val="22"/>
    </w:rPr>
  </w:style>
  <w:style w:type="paragraph" w:customStyle="1" w:styleId="21">
    <w:name w:val="修订2"/>
    <w:hidden/>
    <w:uiPriority w:val="99"/>
    <w:semiHidden/>
    <w:rPr>
      <w:kern w:val="2"/>
      <w:sz w:val="21"/>
      <w:szCs w:val="22"/>
    </w:rPr>
  </w:style>
  <w:style w:type="character" w:styleId="af1">
    <w:name w:val="Unresolved Mention"/>
    <w:basedOn w:val="a0"/>
    <w:uiPriority w:val="99"/>
    <w:semiHidden/>
    <w:unhideWhenUsed/>
    <w:rsid w:val="00597082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F167BA"/>
    <w:rPr>
      <w:color w:val="954F72" w:themeColor="followedHyperlink"/>
      <w:u w:val="single"/>
    </w:rPr>
  </w:style>
  <w:style w:type="paragraph" w:customStyle="1" w:styleId="11">
    <w:name w:val="书目1"/>
    <w:basedOn w:val="EndNoteBibliography"/>
    <w:link w:val="Bibliography"/>
    <w:rsid w:val="00870BC7"/>
    <w:pPr>
      <w:ind w:left="420" w:hangingChars="200" w:hanging="420"/>
    </w:pPr>
    <w:rPr>
      <w:rFonts w:ascii="Times New Roman" w:hAnsi="Times New Roman" w:cs="Times New Roman"/>
      <w:sz w:val="21"/>
      <w:szCs w:val="21"/>
    </w:rPr>
  </w:style>
  <w:style w:type="character" w:customStyle="1" w:styleId="Bibliography">
    <w:name w:val="Bibliography 字符"/>
    <w:basedOn w:val="EndNoteBibliography0"/>
    <w:link w:val="11"/>
    <w:rsid w:val="00870BC7"/>
    <w:rPr>
      <w:rFonts w:ascii="Times New Roman" w:eastAsia="DengXian" w:hAnsi="Times New Roman" w:cs="Times New Roman"/>
      <w:kern w:val="2"/>
      <w:sz w:val="21"/>
      <w:szCs w:val="21"/>
    </w:rPr>
  </w:style>
  <w:style w:type="paragraph" w:styleId="af3">
    <w:name w:val="Revision"/>
    <w:hidden/>
    <w:uiPriority w:val="99"/>
    <w:semiHidden/>
    <w:rsid w:val="00065531"/>
    <w:rPr>
      <w:kern w:val="2"/>
      <w:sz w:val="21"/>
      <w:szCs w:val="22"/>
    </w:rPr>
  </w:style>
  <w:style w:type="character" w:customStyle="1" w:styleId="20">
    <w:name w:val="标题 2 字符"/>
    <w:basedOn w:val="a0"/>
    <w:link w:val="2"/>
    <w:uiPriority w:val="9"/>
    <w:semiHidden/>
    <w:rsid w:val="008045CA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00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1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5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5</TotalTime>
  <Pages>3</Pages>
  <Words>421</Words>
  <Characters>2403</Characters>
  <Application>Microsoft Office Word</Application>
  <DocSecurity>0</DocSecurity>
  <Lines>20</Lines>
  <Paragraphs>5</Paragraphs>
  <ScaleCrop>false</ScaleCrop>
  <Company/>
  <LinksUpToDate>false</LinksUpToDate>
  <CharactersWithSpaces>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石 浩友</dc:creator>
  <cp:lastModifiedBy>金 陆</cp:lastModifiedBy>
  <cp:revision>76</cp:revision>
  <dcterms:created xsi:type="dcterms:W3CDTF">2023-04-21T02:18:00Z</dcterms:created>
  <dcterms:modified xsi:type="dcterms:W3CDTF">2023-11-08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EB089D2A4404D4A9D1F454A9E3E4C42_12</vt:lpwstr>
  </property>
  <property fmtid="{D5CDD505-2E9C-101B-9397-08002B2CF9AE}" pid="4" name="ZOTERO_PREF_1">
    <vt:lpwstr>&lt;data data-version="3" zotero-version="6.0.30"&gt;&lt;session id="Zx6EE9IX"/&gt;&lt;style id="http://www.zotero.org/styles/nature" hasBibliography="1" bibliographyStyleHasBeenSet="1"/&gt;&lt;prefs&gt;&lt;pref name="fieldType" value="Field"/&gt;&lt;/prefs&gt;&lt;/data&gt;</vt:lpwstr>
  </property>
</Properties>
</file>